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C143E" w14:textId="54DDFA5E" w:rsidR="69B593F6" w:rsidRDefault="284225A8" w:rsidP="0C881D5D">
      <w:pPr>
        <w:jc w:val="center"/>
        <w:rPr>
          <w:b/>
          <w:bCs/>
        </w:rPr>
      </w:pPr>
      <w:r w:rsidRPr="0C881D5D">
        <w:rPr>
          <w:b/>
          <w:bCs/>
        </w:rPr>
        <w:t>Summary of papers found by initial search – October 2024</w:t>
      </w:r>
    </w:p>
    <w:p w14:paraId="7D523DB2" w14:textId="25E1DE0C" w:rsidR="4C9D2DF4" w:rsidRDefault="4C9D2DF4" w:rsidP="0C881D5D">
      <w:r>
        <w:t xml:space="preserve">Nine papers reviewed following an initial search of CINAHL, Medline and </w:t>
      </w:r>
      <w:r w:rsidR="00E55145">
        <w:t xml:space="preserve">APA </w:t>
      </w:r>
      <w:proofErr w:type="spellStart"/>
      <w:r>
        <w:t>PsychInfo</w:t>
      </w:r>
      <w:proofErr w:type="spellEnd"/>
      <w:r>
        <w:t xml:space="preserve"> (EBSCO host)</w:t>
      </w:r>
    </w:p>
    <w:tbl>
      <w:tblPr>
        <w:tblStyle w:val="TableGrid"/>
        <w:tblW w:w="9470" w:type="dxa"/>
        <w:tblLayout w:type="fixed"/>
        <w:tblLook w:val="06A0" w:firstRow="1" w:lastRow="0" w:firstColumn="1" w:lastColumn="0" w:noHBand="1" w:noVBand="1"/>
      </w:tblPr>
      <w:tblGrid>
        <w:gridCol w:w="1335"/>
        <w:gridCol w:w="825"/>
        <w:gridCol w:w="2415"/>
        <w:gridCol w:w="4895"/>
      </w:tblGrid>
      <w:tr w:rsidR="69B593F6" w14:paraId="31D58172" w14:textId="77777777" w:rsidTr="0C881D5D">
        <w:trPr>
          <w:trHeight w:val="300"/>
        </w:trPr>
        <w:tc>
          <w:tcPr>
            <w:tcW w:w="1335" w:type="dxa"/>
          </w:tcPr>
          <w:p w14:paraId="1C294A0E" w14:textId="6055EB85" w:rsidR="1FD24CAB" w:rsidRDefault="1FD24CAB" w:rsidP="0C881D5D">
            <w:pPr>
              <w:jc w:val="center"/>
            </w:pPr>
            <w:r w:rsidRPr="0C881D5D">
              <w:rPr>
                <w:b/>
                <w:bCs/>
              </w:rPr>
              <w:t>FIRST AUTHOR</w:t>
            </w:r>
          </w:p>
        </w:tc>
        <w:tc>
          <w:tcPr>
            <w:tcW w:w="825" w:type="dxa"/>
          </w:tcPr>
          <w:p w14:paraId="092542B1" w14:textId="6B23AFBB" w:rsidR="1FD24CAB" w:rsidRDefault="1FD24CAB" w:rsidP="0C881D5D">
            <w:pPr>
              <w:jc w:val="center"/>
            </w:pPr>
            <w:r w:rsidRPr="0C881D5D">
              <w:rPr>
                <w:b/>
                <w:bCs/>
              </w:rPr>
              <w:t>YEAR</w:t>
            </w:r>
          </w:p>
        </w:tc>
        <w:tc>
          <w:tcPr>
            <w:tcW w:w="2415" w:type="dxa"/>
          </w:tcPr>
          <w:p w14:paraId="2881FE44" w14:textId="77275A94" w:rsidR="1FD24CAB" w:rsidRDefault="1FD24CAB" w:rsidP="0C881D5D">
            <w:pPr>
              <w:jc w:val="center"/>
            </w:pPr>
            <w:r w:rsidRPr="0C881D5D">
              <w:rPr>
                <w:b/>
                <w:bCs/>
              </w:rPr>
              <w:t>TITLE</w:t>
            </w:r>
          </w:p>
        </w:tc>
        <w:tc>
          <w:tcPr>
            <w:tcW w:w="4895" w:type="dxa"/>
          </w:tcPr>
          <w:p w14:paraId="65CAB6AA" w14:textId="21D5E6FF" w:rsidR="1FD24CAB" w:rsidRDefault="1FD24CAB" w:rsidP="0C881D5D">
            <w:pPr>
              <w:jc w:val="center"/>
            </w:pPr>
            <w:r w:rsidRPr="0C881D5D">
              <w:rPr>
                <w:b/>
                <w:bCs/>
              </w:rPr>
              <w:t>KEY FINDINGS</w:t>
            </w:r>
          </w:p>
        </w:tc>
      </w:tr>
      <w:tr w:rsidR="69B593F6" w14:paraId="40065099" w14:textId="77777777" w:rsidTr="0C881D5D">
        <w:trPr>
          <w:trHeight w:val="300"/>
        </w:trPr>
        <w:tc>
          <w:tcPr>
            <w:tcW w:w="1335" w:type="dxa"/>
          </w:tcPr>
          <w:p w14:paraId="38C847EB" w14:textId="4BCF9AB7" w:rsidR="69B593F6" w:rsidRDefault="1FD24CAB" w:rsidP="69B593F6">
            <w:r>
              <w:t>Lebwohl, M.</w:t>
            </w:r>
            <w:r w:rsidR="00151C34">
              <w:fldChar w:fldCharType="begin"/>
            </w:r>
            <w:r w:rsidR="009E3A5E">
              <w:instrText xml:space="preserve"> ADDIN ZOTERO_ITEM CSL_CITATION {"citationID":"RfWapMkW","properties":{"formattedCitation":"(1)","plainCitation":"(1)","noteIndex":0},"citationItems":[{"id":1187,"uris":["http://zotero.org/users/12125637/items/3SAG2T9K"],"itemData":{"id":1187,"type":"article-journal","abstract":"Since the 2012 Multinational Assessment of Psoriasis and Psoriatic Arthritis (MAPP) survey, several systemic treatments for psoriasis (PsO) and/or psoriatic arthritis (PsA) have been approved. The population-based UPLIFT survey was conducted to understand how perceptions of treatment-related outcomes have evolved, particularly for patients with mild to moderate PsO and/or PsA and their dermatologists.","container-title":"Dermatology and Therapy","DOI":"10.1007/s13555-021-00635-4","ISSN":"2190-9172","issue":"1","journalAbbreviation":"Dermatol Ther (Heidelb)","language":"en","page":"61-78","source":"Springer Link","title":"Evolution of Patient Perceptions of Psoriatic Disease: Results from the Understanding Psoriatic Disease Leveraging Insights for Treatment (UPLIFT) Survey","title-short":"Evolution of Patient Perceptions of Psoriatic Disease","volume":"12","author":[{"family":"Lebwohl","given":"Mark"},{"family":"Langley","given":"Richard G."},{"family":"Paul","given":"Carle"},{"family":"Puíg","given":"Lluis"},{"family":"Reich","given":"Kristian"},{"family":"Kerkhof","given":"Peter","non-dropping-particle":"van de"},{"family":"Wu","given":"Hsiuan-Lin"},{"family":"Richter","given":"Sven"},{"family":"Jardon","given":"Shauna"},{"family":"Gisondi","given":"Paolo"}],"issued":{"date-parts":[["2022",1,1]]}}}],"schema":"https://github.com/citation-style-language/schema/raw/master/csl-citation.json"} </w:instrText>
            </w:r>
            <w:r w:rsidR="00151C34">
              <w:fldChar w:fldCharType="separate"/>
            </w:r>
            <w:r w:rsidR="009E3A5E" w:rsidRPr="009E3A5E">
              <w:rPr>
                <w:rFonts w:ascii="Aptos" w:hAnsi="Aptos"/>
              </w:rPr>
              <w:t>(1)</w:t>
            </w:r>
            <w:r w:rsidR="00151C34">
              <w:fldChar w:fldCharType="end"/>
            </w:r>
          </w:p>
        </w:tc>
        <w:tc>
          <w:tcPr>
            <w:tcW w:w="825" w:type="dxa"/>
          </w:tcPr>
          <w:p w14:paraId="13FEE99E" w14:textId="31969877" w:rsidR="69B593F6" w:rsidRDefault="1FD24CAB" w:rsidP="69B593F6">
            <w:r>
              <w:t>2022</w:t>
            </w:r>
          </w:p>
        </w:tc>
        <w:tc>
          <w:tcPr>
            <w:tcW w:w="2415" w:type="dxa"/>
          </w:tcPr>
          <w:p w14:paraId="1B34E360" w14:textId="57D1A738" w:rsidR="69B593F6" w:rsidRDefault="1FD24CAB" w:rsidP="69B593F6">
            <w:r w:rsidRPr="0C881D5D">
              <w:rPr>
                <w:rFonts w:ascii="Aptos" w:eastAsia="Aptos" w:hAnsi="Aptos" w:cs="Aptos"/>
              </w:rPr>
              <w:t>Evolution of Patient Perceptions of Psoriatic Disease:</w:t>
            </w:r>
            <w:r w:rsidR="69B593F6">
              <w:br/>
            </w:r>
            <w:r w:rsidRPr="0C881D5D">
              <w:rPr>
                <w:rFonts w:ascii="Aptos" w:eastAsia="Aptos" w:hAnsi="Aptos" w:cs="Aptos"/>
              </w:rPr>
              <w:t>Results from the Understanding Psoriatic Disease</w:t>
            </w:r>
            <w:r w:rsidR="69B593F6">
              <w:br/>
            </w:r>
            <w:r w:rsidRPr="0C881D5D">
              <w:rPr>
                <w:rFonts w:ascii="Aptos" w:eastAsia="Aptos" w:hAnsi="Aptos" w:cs="Aptos"/>
              </w:rPr>
              <w:t>Leveraging Insights for Treatment (UPLIFT) Survey</w:t>
            </w:r>
          </w:p>
        </w:tc>
        <w:tc>
          <w:tcPr>
            <w:tcW w:w="4895" w:type="dxa"/>
          </w:tcPr>
          <w:p w14:paraId="435CA211" w14:textId="5D810E54" w:rsidR="69B593F6" w:rsidRPr="00A9068D" w:rsidRDefault="1FD24CAB" w:rsidP="0C881D5D">
            <w:pPr>
              <w:pStyle w:val="ListParagraph"/>
              <w:numPr>
                <w:ilvl w:val="0"/>
                <w:numId w:val="8"/>
              </w:numPr>
            </w:pPr>
            <w:r w:rsidRPr="00A9068D">
              <w:t>Patients with at least one affected special area (scalp, face, genitalia, palms/nails, soles) reported lower QoL</w:t>
            </w:r>
          </w:p>
          <w:p w14:paraId="520DCA60" w14:textId="76A999A6" w:rsidR="69B593F6" w:rsidRPr="00A9068D" w:rsidRDefault="2BF2D4D2" w:rsidP="0C881D5D">
            <w:pPr>
              <w:pStyle w:val="ListParagraph"/>
              <w:numPr>
                <w:ilvl w:val="0"/>
                <w:numId w:val="8"/>
              </w:numPr>
            </w:pPr>
            <w:r w:rsidRPr="00A9068D">
              <w:t>Factors that define disease severity for patients are type of symptoms and disease duration</w:t>
            </w:r>
          </w:p>
          <w:p w14:paraId="6F4C28D6" w14:textId="4B75C0AB" w:rsidR="69B593F6" w:rsidRPr="00A9068D" w:rsidRDefault="2BF2D4D2" w:rsidP="0C881D5D">
            <w:pPr>
              <w:pStyle w:val="ListParagraph"/>
              <w:numPr>
                <w:ilvl w:val="0"/>
                <w:numId w:val="8"/>
              </w:numPr>
            </w:pPr>
            <w:r w:rsidRPr="00A9068D">
              <w:t>Factors that define disease severity for clinicians are quality of life and amount of skin involvement</w:t>
            </w:r>
          </w:p>
          <w:p w14:paraId="5A59FBA5" w14:textId="53DFEE3F" w:rsidR="69B593F6" w:rsidRPr="00A9068D" w:rsidRDefault="31B531CC" w:rsidP="0C881D5D">
            <w:pPr>
              <w:pStyle w:val="ListParagraph"/>
              <w:numPr>
                <w:ilvl w:val="0"/>
                <w:numId w:val="8"/>
              </w:numPr>
            </w:pPr>
            <w:r w:rsidRPr="00A9068D">
              <w:t>Patients find most treatment options (for psoriasis) burdensome</w:t>
            </w:r>
          </w:p>
        </w:tc>
      </w:tr>
      <w:tr w:rsidR="0C881D5D" w14:paraId="7397B835" w14:textId="77777777" w:rsidTr="0C881D5D">
        <w:trPr>
          <w:trHeight w:val="300"/>
        </w:trPr>
        <w:tc>
          <w:tcPr>
            <w:tcW w:w="1335" w:type="dxa"/>
          </w:tcPr>
          <w:p w14:paraId="3D04218C" w14:textId="2DCF4135" w:rsidR="4051FE55" w:rsidRDefault="4051FE55" w:rsidP="0C881D5D">
            <w:r>
              <w:t>Merola, J.F.</w:t>
            </w:r>
            <w:r w:rsidR="009E3A5E">
              <w:fldChar w:fldCharType="begin"/>
            </w:r>
            <w:r w:rsidR="009E3A5E">
              <w:instrText xml:space="preserve"> ADDIN ZOTERO_ITEM CSL_CITATION {"citationID":"DCbqdPPM","properties":{"formattedCitation":"(2)","plainCitation":"(2)","noteIndex":0},"citationItems":[{"id":1189,"uris":["http://zotero.org/users/12125637/items/R9TRCPBA"],"itemData":{"id":1189,"type":"article-journal","abstract":"The Understanding Psoriatic Disease Leveraging Insights for Treatment (UPLIFT) survey study was conducted globally in 2020 to understand how disease perceptions, including disease severity, treatment goals, and quality of life (QoL), have evolved recently, especially for mild-to-moderate psoriatic disease. Here, key findings from the UPLIFT survey based on respondents located in the US are presented. Leveraging results from the UPLIFT survey could lead to more effective interactions between patients and physicians and greater patient satisfaction.","container-title":"Dermatology and Therapy","DOI":"10.1007/s13555-023-00929-9","ISSN":"2190-9172","issue":"6","journalAbbreviation":"Dermatol Ther (Heidelb)","language":"en","page":"1329-1346","source":"Springer Link","title":"Patient and Physician Perceptions of Psoriatic Disease in the United States: Results from the UPLIFT Survey","title-short":"Patient and Physician Perceptions of Psoriatic Disease in the United States","volume":"13","author":[{"family":"Merola","given":"Joseph F."},{"family":"Ogdie","given":"Alexis"},{"family":"Gottlieb","given":"Alice B."},{"family":"Stein Gold","given":"Linda"},{"family":"Flower","given":"Andrea"},{"family":"Jardon","given":"Shauna"},{"family":"Klyachkin","given":"Yuri"},{"family":"Lebwohl","given":"Mark"}],"issued":{"date-parts":[["2023",6,1]]}}}],"schema":"https://github.com/citation-style-language/schema/raw/master/csl-citation.json"} </w:instrText>
            </w:r>
            <w:r w:rsidR="009E3A5E">
              <w:fldChar w:fldCharType="separate"/>
            </w:r>
            <w:r w:rsidR="009E3A5E" w:rsidRPr="009E3A5E">
              <w:rPr>
                <w:rFonts w:ascii="Aptos" w:hAnsi="Aptos"/>
              </w:rPr>
              <w:t>(2)</w:t>
            </w:r>
            <w:r w:rsidR="009E3A5E">
              <w:fldChar w:fldCharType="end"/>
            </w:r>
          </w:p>
        </w:tc>
        <w:tc>
          <w:tcPr>
            <w:tcW w:w="825" w:type="dxa"/>
          </w:tcPr>
          <w:p w14:paraId="38612B5B" w14:textId="242F11EC" w:rsidR="4051FE55" w:rsidRDefault="4051FE55" w:rsidP="0C881D5D">
            <w:r>
              <w:t>2023</w:t>
            </w:r>
          </w:p>
        </w:tc>
        <w:tc>
          <w:tcPr>
            <w:tcW w:w="2415" w:type="dxa"/>
          </w:tcPr>
          <w:p w14:paraId="7BF32F7E" w14:textId="243A4095" w:rsidR="4051FE55" w:rsidRDefault="4051FE55" w:rsidP="0C881D5D">
            <w:pPr>
              <w:rPr>
                <w:rFonts w:ascii="Aptos" w:eastAsia="Aptos" w:hAnsi="Aptos" w:cs="Aptos"/>
              </w:rPr>
            </w:pPr>
            <w:r w:rsidRPr="0C881D5D">
              <w:rPr>
                <w:rFonts w:ascii="Aptos" w:eastAsia="Aptos" w:hAnsi="Aptos" w:cs="Aptos"/>
              </w:rPr>
              <w:t>Patient and physician perceptions of psoriatic disease in the United States: Results from the UPLIFT study</w:t>
            </w:r>
          </w:p>
        </w:tc>
        <w:tc>
          <w:tcPr>
            <w:tcW w:w="4895" w:type="dxa"/>
          </w:tcPr>
          <w:p w14:paraId="725C845A" w14:textId="173194A5" w:rsidR="384FEF41" w:rsidRPr="00A9068D" w:rsidRDefault="384FEF41" w:rsidP="0C881D5D">
            <w:pPr>
              <w:pStyle w:val="ListParagraph"/>
              <w:numPr>
                <w:ilvl w:val="0"/>
                <w:numId w:val="8"/>
              </w:numPr>
            </w:pPr>
            <w:r w:rsidRPr="00A9068D">
              <w:t xml:space="preserve">Most patients with PsA felt they were not too </w:t>
            </w:r>
            <w:proofErr w:type="gramStart"/>
            <w:r w:rsidRPr="00A9068D">
              <w:t>closely</w:t>
            </w:r>
            <w:proofErr w:type="gramEnd"/>
            <w:r w:rsidRPr="00A9068D">
              <w:t xml:space="preserve"> (32.1%) or not at all (59.3%) aligned with their rheumatologist regarding treatment goals.</w:t>
            </w:r>
          </w:p>
          <w:p w14:paraId="290EBFF4" w14:textId="08BA8BCA" w:rsidR="384FEF41" w:rsidRPr="00A9068D" w:rsidRDefault="384FEF41" w:rsidP="0C881D5D">
            <w:pPr>
              <w:pStyle w:val="ListParagraph"/>
              <w:numPr>
                <w:ilvl w:val="0"/>
                <w:numId w:val="8"/>
              </w:numPr>
            </w:pPr>
            <w:r w:rsidRPr="00A9068D">
              <w:t>Most patients reported a moderate (31.8%) or strong (53.9%) need for better treatments</w:t>
            </w:r>
          </w:p>
        </w:tc>
      </w:tr>
      <w:tr w:rsidR="69B593F6" w:rsidRPr="00A9068D" w14:paraId="21C354A0" w14:textId="77777777" w:rsidTr="0C881D5D">
        <w:trPr>
          <w:trHeight w:val="300"/>
        </w:trPr>
        <w:tc>
          <w:tcPr>
            <w:tcW w:w="1335" w:type="dxa"/>
          </w:tcPr>
          <w:p w14:paraId="35ADF3EA" w14:textId="30BFBEEA" w:rsidR="69B593F6" w:rsidRDefault="47710827" w:rsidP="69B593F6">
            <w:r>
              <w:t>Eder, L.</w:t>
            </w:r>
            <w:r w:rsidR="009E3A5E">
              <w:fldChar w:fldCharType="begin"/>
            </w:r>
            <w:r w:rsidR="009E3A5E">
              <w:instrText xml:space="preserve"> ADDIN ZOTERO_ITEM CSL_CITATION {"citationID":"vRyi47bn","properties":{"formattedCitation":"(3)","plainCitation":"(3)","noteIndex":0},"citationItems":[{"id":1191,"uris":["http://zotero.org/users/12125637/items/Y8JD7W8R"],"itemData":{"id":1191,"type":"article-journal","abstract":"We evaluated the impact of gender on disease severity, health-related quality of life (HRQoL), treatment management, and patient–healthcare professional (HCP) interactions from the perspectives of patients with psoriatic arthritis (PsA).","container-title":"Rheumatology and Therapy","DOI":"10.1007/s40744-024-00678-x","ISSN":"2198-6584","issue":"5","journalAbbreviation":"Rheumatol Ther","language":"en","page":"1115-1134","source":"Springer Link","title":"Gender Differences in Perceptions of Psoriatic Arthritis Disease Impact, Management, and Physician Interactions: Results from a Global Patient Survey","title-short":"Gender Differences in Perceptions of Psoriatic Arthritis Disease Impact, Management, and Physician Interactions","volume":"11","author":[{"family":"Eder","given":"Lihi"},{"family":"Richette","given":"Pascal"},{"family":"Coates","given":"Laura C."},{"family":"Azevedo","given":"Valderilio F."},{"family":"Cappelleri","given":"Joseph C."},{"family":"Johnson","given":"Edward P."},{"family":"Hoang","given":"Megan"},{"family":"Moser","given":"Jade"},{"family":"Kessouri","given":"Meriem"}],"issued":{"date-parts":[["2024",10,1]]}}}],"schema":"https://github.com/citation-style-language/schema/raw/master/csl-citation.json"} </w:instrText>
            </w:r>
            <w:r w:rsidR="009E3A5E">
              <w:fldChar w:fldCharType="separate"/>
            </w:r>
            <w:r w:rsidR="009E3A5E" w:rsidRPr="009E3A5E">
              <w:rPr>
                <w:rFonts w:ascii="Aptos" w:hAnsi="Aptos"/>
              </w:rPr>
              <w:t>(3)</w:t>
            </w:r>
            <w:r w:rsidR="009E3A5E">
              <w:fldChar w:fldCharType="end"/>
            </w:r>
          </w:p>
        </w:tc>
        <w:tc>
          <w:tcPr>
            <w:tcW w:w="825" w:type="dxa"/>
          </w:tcPr>
          <w:p w14:paraId="2D023186" w14:textId="140B1012" w:rsidR="69B593F6" w:rsidRDefault="47710827" w:rsidP="69B593F6">
            <w:r>
              <w:t>2024</w:t>
            </w:r>
          </w:p>
        </w:tc>
        <w:tc>
          <w:tcPr>
            <w:tcW w:w="2415" w:type="dxa"/>
          </w:tcPr>
          <w:p w14:paraId="589CC180" w14:textId="2D0F5FDC" w:rsidR="69B593F6" w:rsidRDefault="47710827" w:rsidP="69B593F6">
            <w:r w:rsidRPr="0C881D5D">
              <w:rPr>
                <w:rFonts w:ascii="Aptos" w:eastAsia="Aptos" w:hAnsi="Aptos" w:cs="Aptos"/>
              </w:rPr>
              <w:t>Gender Differences in Perceptions of Psoriatic</w:t>
            </w:r>
            <w:r w:rsidR="69B593F6">
              <w:br/>
            </w:r>
            <w:r w:rsidRPr="0C881D5D">
              <w:rPr>
                <w:rFonts w:ascii="Aptos" w:eastAsia="Aptos" w:hAnsi="Aptos" w:cs="Aptos"/>
              </w:rPr>
              <w:t>Arthritis Disease Impact, Management, and Physician</w:t>
            </w:r>
            <w:r w:rsidR="69B593F6">
              <w:br/>
            </w:r>
            <w:r w:rsidRPr="0C881D5D">
              <w:rPr>
                <w:rFonts w:ascii="Aptos" w:eastAsia="Aptos" w:hAnsi="Aptos" w:cs="Aptos"/>
              </w:rPr>
              <w:t>Interactions: Results from a Global Patient Survey</w:t>
            </w:r>
          </w:p>
        </w:tc>
        <w:tc>
          <w:tcPr>
            <w:tcW w:w="4895" w:type="dxa"/>
          </w:tcPr>
          <w:p w14:paraId="100A8BBF" w14:textId="758AA951" w:rsidR="69B593F6" w:rsidRPr="00A9068D" w:rsidRDefault="22BB0B3F" w:rsidP="0C881D5D">
            <w:pPr>
              <w:pStyle w:val="ListParagraph"/>
              <w:numPr>
                <w:ilvl w:val="0"/>
                <w:numId w:val="7"/>
              </w:numPr>
            </w:pPr>
            <w:r w:rsidRPr="00A9068D">
              <w:t>More women</w:t>
            </w:r>
            <w:r w:rsidR="6A761DF4" w:rsidRPr="00A9068D">
              <w:t xml:space="preserve"> than men</w:t>
            </w:r>
            <w:r w:rsidRPr="00A9068D">
              <w:t xml:space="preserve"> re</w:t>
            </w:r>
            <w:r w:rsidR="44522855" w:rsidRPr="00A9068D">
              <w:t>po</w:t>
            </w:r>
            <w:r w:rsidRPr="00A9068D">
              <w:t>rted joint tenderness, skin plaques and enthesitis</w:t>
            </w:r>
          </w:p>
          <w:p w14:paraId="34742F24" w14:textId="26C08A25" w:rsidR="69B593F6" w:rsidRPr="00A9068D" w:rsidRDefault="22BB0B3F" w:rsidP="0C881D5D">
            <w:pPr>
              <w:pStyle w:val="ListParagraph"/>
              <w:numPr>
                <w:ilvl w:val="0"/>
                <w:numId w:val="7"/>
              </w:numPr>
            </w:pPr>
            <w:r w:rsidRPr="00A9068D">
              <w:t xml:space="preserve">More women </w:t>
            </w:r>
            <w:r w:rsidR="7465A065" w:rsidRPr="00A9068D">
              <w:t xml:space="preserve">than men </w:t>
            </w:r>
            <w:r w:rsidRPr="00A9068D">
              <w:t>reported major or moderate impact of PsA on their physical activity and emotional/mental wellbeing</w:t>
            </w:r>
          </w:p>
          <w:p w14:paraId="00A11B5A" w14:textId="789B85EF" w:rsidR="69B593F6" w:rsidRPr="00A9068D" w:rsidRDefault="3A1F6652" w:rsidP="0C881D5D">
            <w:pPr>
              <w:pStyle w:val="ListParagraph"/>
              <w:numPr>
                <w:ilvl w:val="0"/>
                <w:numId w:val="7"/>
              </w:numPr>
            </w:pPr>
            <w:r w:rsidRPr="00A9068D">
              <w:t xml:space="preserve">More women were satisfied </w:t>
            </w:r>
            <w:r w:rsidR="3751668D" w:rsidRPr="00A9068D">
              <w:t>with</w:t>
            </w:r>
            <w:r w:rsidRPr="00A9068D">
              <w:t xml:space="preserve"> their communication with HCPs and were more likely to discuss the impact of PsA on daily life, treatment satisfaction and treatment goals</w:t>
            </w:r>
          </w:p>
          <w:p w14:paraId="3B19724E" w14:textId="476E117D" w:rsidR="69B593F6" w:rsidRPr="00A9068D" w:rsidRDefault="2CFF4E06" w:rsidP="0C881D5D">
            <w:pPr>
              <w:pStyle w:val="ListParagraph"/>
              <w:numPr>
                <w:ilvl w:val="0"/>
                <w:numId w:val="7"/>
              </w:numPr>
            </w:pPr>
            <w:r w:rsidRPr="00A9068D">
              <w:t>The effect of PsA is greater on females</w:t>
            </w:r>
          </w:p>
          <w:p w14:paraId="5DBE4450" w14:textId="21B51328" w:rsidR="69B593F6" w:rsidRPr="00A9068D" w:rsidRDefault="2CFF4E06" w:rsidP="0C881D5D">
            <w:pPr>
              <w:pStyle w:val="ListParagraph"/>
              <w:numPr>
                <w:ilvl w:val="0"/>
                <w:numId w:val="7"/>
              </w:numPr>
            </w:pPr>
            <w:r w:rsidRPr="00A9068D">
              <w:t>Men and women have different experiences with PsA</w:t>
            </w:r>
          </w:p>
        </w:tc>
      </w:tr>
      <w:tr w:rsidR="69B593F6" w14:paraId="126F2DE8" w14:textId="77777777" w:rsidTr="0C881D5D">
        <w:trPr>
          <w:trHeight w:val="300"/>
        </w:trPr>
        <w:tc>
          <w:tcPr>
            <w:tcW w:w="1335" w:type="dxa"/>
          </w:tcPr>
          <w:p w14:paraId="3456BB63" w14:textId="4B677F01" w:rsidR="69B593F6" w:rsidRDefault="41E2B43D" w:rsidP="69B593F6">
            <w:r>
              <w:lastRenderedPageBreak/>
              <w:t>Candelas, G.</w:t>
            </w:r>
            <w:r w:rsidR="009E3A5E">
              <w:fldChar w:fldCharType="begin"/>
            </w:r>
            <w:r w:rsidR="009E3A5E">
              <w:instrText xml:space="preserve"> ADDIN ZOTERO_ITEM CSL_CITATION {"citationID":"XXFhLyME","properties":{"formattedCitation":"(4)","plainCitation":"(4)","noteIndex":0},"citationItems":[{"id":1193,"uris":["http://zotero.org/users/12125637/items/U57GPIT9"],"itemData":{"id":1193,"type":"article-journal","abstract":"The aim of this study was to systematically review the literature available about the benefit of health education by a training nurse in patients with axial and/or peripheral psoriatic arthritis in the framework of the drawing up of the axial spondyloarthritis and psoriatic arthritis guidelines of the “Spanish Society of Rheumatology”. Electronic databases (Cochrane Central Register of Controlled Trials, EMBASE, Medline/PubMed, CINAHL) were systematically searched from inception to 2014 using medical subject headings and keywords. Only articles in English, Spanish and French were included. The patients studied had to be diagnosed of psoriatic arthritis (all ages, both sexes) with axial involvement and/or peripheral arthritis who had received health education by a specialized nurse. We included in the search randomized clinical trials, cohort observational studies, descriptive studies and case series and qualitative research studies. Measured outcomes were those related to the education provided in a nursing consultation such as increased adherence to biological therapy, conducting exercises, smoking cessation and patient satisfaction. Eight studies were included, five randomized clinical trials with moderate level of quality and three intervention studies with no control group with low level of quality. Meta-analyses were not undertaken due to clinical heterogeneity. According to our results, it can be concluded that although there is little evidence on the role of a trained nurse in patients with psoriatic arthritis, this role can be beneficial to the patients because it can increase the rate of adherence to treatment prescribed by a rheumatologist, promotes patient self-management of their disease and increases patient satisfaction.","container-title":"Rheumatology International","DOI":"10.1007/s00296-016-3549-5","ISSN":"1437-160X","issue":"11","journalAbbreviation":"Rheumatol Int","language":"en","page":"1493-1506","source":"Springer Link","title":"Benefit of health education by a training nurse in patients with axial and/or peripheral psoriatic arthritis: A systematic literature review","title-short":"Benefit of health education by a training nurse in patients with axial and/or peripheral psoriatic arthritis","volume":"36","author":[{"family":"Candelas","given":"G."},{"family":"Villaverde","given":"V."},{"family":"García","given":"S."},{"family":"Guerra","given":"M."},{"family":"León","given":"M. J."},{"family":"Cañete","given":"J. D."}],"issued":{"date-parts":[["2016",11,1]]}}}],"schema":"https://github.com/citation-style-language/schema/raw/master/csl-citation.json"} </w:instrText>
            </w:r>
            <w:r w:rsidR="009E3A5E">
              <w:fldChar w:fldCharType="separate"/>
            </w:r>
            <w:r w:rsidR="009E3A5E" w:rsidRPr="009E3A5E">
              <w:rPr>
                <w:rFonts w:ascii="Aptos" w:hAnsi="Aptos"/>
              </w:rPr>
              <w:t>(4)</w:t>
            </w:r>
            <w:r w:rsidR="009E3A5E">
              <w:fldChar w:fldCharType="end"/>
            </w:r>
          </w:p>
        </w:tc>
        <w:tc>
          <w:tcPr>
            <w:tcW w:w="825" w:type="dxa"/>
          </w:tcPr>
          <w:p w14:paraId="1D3A1CEA" w14:textId="1A548C41" w:rsidR="69B593F6" w:rsidRDefault="41E2B43D" w:rsidP="69B593F6">
            <w:r>
              <w:t>2016</w:t>
            </w:r>
          </w:p>
        </w:tc>
        <w:tc>
          <w:tcPr>
            <w:tcW w:w="2415" w:type="dxa"/>
          </w:tcPr>
          <w:p w14:paraId="3ACDF527" w14:textId="15B52BE5" w:rsidR="69B593F6" w:rsidRDefault="41E2B43D" w:rsidP="69B593F6">
            <w:r w:rsidRPr="0C881D5D">
              <w:rPr>
                <w:rFonts w:ascii="Aptos" w:eastAsia="Aptos" w:hAnsi="Aptos" w:cs="Aptos"/>
              </w:rPr>
              <w:t>Benefit of health education by a training nurse in patients</w:t>
            </w:r>
            <w:r w:rsidR="69B593F6">
              <w:br/>
            </w:r>
            <w:r w:rsidRPr="0C881D5D">
              <w:rPr>
                <w:rFonts w:ascii="Aptos" w:eastAsia="Aptos" w:hAnsi="Aptos" w:cs="Aptos"/>
              </w:rPr>
              <w:t>with axial and/or peripheral psoriatic arthritis: A systematic</w:t>
            </w:r>
            <w:r w:rsidR="69B593F6">
              <w:br/>
            </w:r>
            <w:r w:rsidRPr="0C881D5D">
              <w:rPr>
                <w:rFonts w:ascii="Aptos" w:eastAsia="Aptos" w:hAnsi="Aptos" w:cs="Aptos"/>
              </w:rPr>
              <w:t>literature review</w:t>
            </w:r>
          </w:p>
        </w:tc>
        <w:tc>
          <w:tcPr>
            <w:tcW w:w="4895" w:type="dxa"/>
          </w:tcPr>
          <w:p w14:paraId="7FB6DC85" w14:textId="229FB451" w:rsidR="4B56F993" w:rsidRPr="00A9068D" w:rsidRDefault="4B56F993" w:rsidP="0C881D5D">
            <w:pPr>
              <w:pStyle w:val="ListParagraph"/>
              <w:numPr>
                <w:ilvl w:val="0"/>
                <w:numId w:val="6"/>
              </w:numPr>
            </w:pPr>
            <w:r w:rsidRPr="00A9068D">
              <w:t>Eight studies were included (5 RCTs)</w:t>
            </w:r>
          </w:p>
          <w:p w14:paraId="58FF96C3" w14:textId="018D9665" w:rsidR="69B593F6" w:rsidRPr="00A9068D" w:rsidRDefault="41E2B43D" w:rsidP="0C881D5D">
            <w:pPr>
              <w:pStyle w:val="ListParagraph"/>
              <w:numPr>
                <w:ilvl w:val="0"/>
                <w:numId w:val="6"/>
              </w:numPr>
            </w:pPr>
            <w:r w:rsidRPr="00A9068D">
              <w:t>Support from a trained nurse can increase rate of adherence to treatment prescribed by a rheumatologist, promotes self-management and increases patient satisfaction</w:t>
            </w:r>
          </w:p>
          <w:p w14:paraId="318C3056" w14:textId="45D23FA6" w:rsidR="69B593F6" w:rsidRPr="00A9068D" w:rsidRDefault="14CD8C1A" w:rsidP="0C881D5D">
            <w:pPr>
              <w:pStyle w:val="ListParagraph"/>
              <w:numPr>
                <w:ilvl w:val="0"/>
                <w:numId w:val="6"/>
              </w:numPr>
            </w:pPr>
            <w:r w:rsidRPr="00A9068D">
              <w:t xml:space="preserve">Education </w:t>
            </w:r>
            <w:proofErr w:type="spellStart"/>
            <w:r w:rsidRPr="00A9068D">
              <w:t>programmes</w:t>
            </w:r>
            <w:proofErr w:type="spellEnd"/>
            <w:r w:rsidRPr="00A9068D">
              <w:t xml:space="preserve"> should include information on the diagnostic process, condition specific information, treatments, exercises, pain management and joint protection</w:t>
            </w:r>
          </w:p>
          <w:p w14:paraId="02CD5B4B" w14:textId="61D222EA" w:rsidR="69B593F6" w:rsidRPr="00A9068D" w:rsidRDefault="54D89EBD" w:rsidP="0C881D5D">
            <w:pPr>
              <w:pStyle w:val="ListParagraph"/>
              <w:numPr>
                <w:ilvl w:val="0"/>
                <w:numId w:val="6"/>
              </w:numPr>
            </w:pPr>
            <w:r w:rsidRPr="00A9068D">
              <w:t xml:space="preserve">Patients given the tools to develop </w:t>
            </w:r>
            <w:r w:rsidR="53AFA518" w:rsidRPr="00A9068D">
              <w:t>in-depth</w:t>
            </w:r>
            <w:r w:rsidRPr="00A9068D">
              <w:t xml:space="preserve"> knowledge of their condition are better be to cope with the physical and psychological challenges of </w:t>
            </w:r>
            <w:proofErr w:type="spellStart"/>
            <w:r w:rsidRPr="00A9068D">
              <w:t>PsA.</w:t>
            </w:r>
            <w:proofErr w:type="spellEnd"/>
          </w:p>
        </w:tc>
      </w:tr>
      <w:tr w:rsidR="69B593F6" w14:paraId="5E3444DB" w14:textId="77777777" w:rsidTr="0C881D5D">
        <w:trPr>
          <w:trHeight w:val="300"/>
        </w:trPr>
        <w:tc>
          <w:tcPr>
            <w:tcW w:w="1335" w:type="dxa"/>
          </w:tcPr>
          <w:p w14:paraId="379EC51F" w14:textId="78471B00" w:rsidR="69B593F6" w:rsidRDefault="32F9C5B9" w:rsidP="69B593F6">
            <w:proofErr w:type="spellStart"/>
            <w:r>
              <w:t>Dures</w:t>
            </w:r>
            <w:proofErr w:type="spellEnd"/>
            <w:r>
              <w:t>, E.</w:t>
            </w:r>
            <w:r w:rsidR="009E3A5E">
              <w:fldChar w:fldCharType="begin"/>
            </w:r>
            <w:r w:rsidR="009E3A5E">
              <w:instrText xml:space="preserve"> ADDIN ZOTERO_ITEM CSL_CITATION {"citationID":"zjeB2Pw1","properties":{"formattedCitation":"(5)","plainCitation":"(5)","noteIndex":0},"citationItems":[{"id":1046,"uris":["http://zotero.org/users/12125637/items/YK9QY8HT"],"itemData":{"id":1046,"type":"article-journal","abstract":"OBJECTIVES: PsA is an inflammatory condition that can cause pain, fatigue, swelling and joint stiffness. The consequences include impaired physical function, a high psychosocial burden, reduced quality of life and work disability. The presenting symptoms can be non-specific and varied, leading to delays in diagnosis or referral to specialist teams. The aim of this study was to explore patients' experiences of being diagnosed and the initial management of PsA.\nMETHODS: The study used a qualitative design, with data collected in one-to-one, face-to-face semi-structured interviews.\nRESULTS: Fifteen newly diagnosed patients (&lt;24 months) from three hospital sites in the southwest of England participated. Interviews were transcribed, anonymized and analysed using inductive thematic analysis. The following two main themes with sub-themes represent the data: symptom onset to specialist care: 'it was the blind leading the blind' (making sense of symptoms; mis-diagnosis and missed opportunities; and fast and easy access to expertise); and diagnosis as a turning point: 'having somebody say you've got something wrong with you, I was euphoric' (validation and reassurance; weighing up treatment options; taking on self-management; and acknowledging loss and change).\nCONCLUSION: Participants were already dealing with functional limitations and were highly distressed and anxious by the time they received their diagnosis. Physical and mental outcomes could be improved by the implementation of existing psoriasis management guidelines and strategies for earlier referral from primary care to rheumatology and by the development of guidelines on educational, self-management and psychological support provision soon after diagnosis.","container-title":"Rheumatology Advances in Practice","DOI":"10.1093/rap/rkz022","ISSN":"2514-1775","issue":"2","journalAbbreviation":"Rheumatol Adv Pract","language":"eng","note":"PMID: 31528844\nPMCID: PMC6735807","page":"rkz022","source":"PubMed","title":"Diagnosis and initial management in psoriatic arthritis: a qualitative study with patients","title-short":"Diagnosis and initial management in psoriatic arthritis","volume":"3","author":[{"family":"Dures","given":"Emma"},{"family":"Bowen","given":"Clive"},{"family":"Brooke","given":"Mel"},{"family":"Lord","given":"Jane"},{"family":"Tillett","given":"William"},{"family":"McHugh","given":"Neil"},{"family":"Hewlett","given":"Sarah"}],"issued":{"date-parts":[["2019"]]}}}],"schema":"https://github.com/citation-style-language/schema/raw/master/csl-citation.json"} </w:instrText>
            </w:r>
            <w:r w:rsidR="009E3A5E">
              <w:fldChar w:fldCharType="separate"/>
            </w:r>
            <w:r w:rsidR="009E3A5E" w:rsidRPr="009E3A5E">
              <w:rPr>
                <w:rFonts w:ascii="Aptos" w:hAnsi="Aptos"/>
              </w:rPr>
              <w:t>(5)</w:t>
            </w:r>
            <w:r w:rsidR="009E3A5E">
              <w:fldChar w:fldCharType="end"/>
            </w:r>
          </w:p>
        </w:tc>
        <w:tc>
          <w:tcPr>
            <w:tcW w:w="825" w:type="dxa"/>
          </w:tcPr>
          <w:p w14:paraId="3004760B" w14:textId="23BABDC7" w:rsidR="69B593F6" w:rsidRDefault="32F9C5B9" w:rsidP="69B593F6">
            <w:r>
              <w:t>2019</w:t>
            </w:r>
          </w:p>
        </w:tc>
        <w:tc>
          <w:tcPr>
            <w:tcW w:w="2415" w:type="dxa"/>
          </w:tcPr>
          <w:p w14:paraId="508B8EAE" w14:textId="2CD2218C" w:rsidR="69B593F6" w:rsidRDefault="32F9C5B9" w:rsidP="69B593F6">
            <w:r>
              <w:t>Diagnosis and initial management in psoriatic arthritis: a qualitative study with patients</w:t>
            </w:r>
          </w:p>
        </w:tc>
        <w:tc>
          <w:tcPr>
            <w:tcW w:w="4895" w:type="dxa"/>
          </w:tcPr>
          <w:p w14:paraId="486AAD34" w14:textId="3CEA286D" w:rsidR="69B593F6" w:rsidRDefault="32F9C5B9" w:rsidP="0C881D5D">
            <w:pPr>
              <w:pStyle w:val="ListParagraph"/>
              <w:numPr>
                <w:ilvl w:val="0"/>
                <w:numId w:val="5"/>
              </w:numPr>
            </w:pPr>
            <w:r>
              <w:t>Patients were highly distressed and anxious at the time of receiving their PsA diagnosis and dealing with functional limitations.</w:t>
            </w:r>
          </w:p>
          <w:p w14:paraId="2C287623" w14:textId="573E19B9" w:rsidR="69B593F6" w:rsidRDefault="2EAA0F10" w:rsidP="0C881D5D">
            <w:pPr>
              <w:pStyle w:val="ListParagraph"/>
              <w:numPr>
                <w:ilvl w:val="0"/>
                <w:numId w:val="5"/>
              </w:numPr>
            </w:pPr>
            <w:r>
              <w:t>There is a need for guidelines on education, self-management and psychological support provision soon after diagnosis</w:t>
            </w:r>
          </w:p>
          <w:p w14:paraId="583D8871" w14:textId="222D5D95" w:rsidR="69B593F6" w:rsidRDefault="2C3857CC" w:rsidP="0C881D5D">
            <w:pPr>
              <w:pStyle w:val="ListParagraph"/>
              <w:numPr>
                <w:ilvl w:val="0"/>
                <w:numId w:val="5"/>
              </w:numPr>
            </w:pPr>
            <w:r>
              <w:t>HCPs need to work with patients to understand their current priorities and resources</w:t>
            </w:r>
            <w:r w:rsidR="0F354AC5">
              <w:t xml:space="preserve">, </w:t>
            </w:r>
            <w:r>
              <w:t>to support self-management while avoiding blame or criticism.</w:t>
            </w:r>
          </w:p>
        </w:tc>
      </w:tr>
      <w:tr w:rsidR="69B593F6" w14:paraId="76343B74" w14:textId="77777777" w:rsidTr="0C881D5D">
        <w:trPr>
          <w:trHeight w:val="300"/>
        </w:trPr>
        <w:tc>
          <w:tcPr>
            <w:tcW w:w="1335" w:type="dxa"/>
          </w:tcPr>
          <w:p w14:paraId="71FD29F2" w14:textId="2C196453" w:rsidR="69B593F6" w:rsidRDefault="732EB38C" w:rsidP="69B593F6">
            <w:r>
              <w:t>Hong, C.</w:t>
            </w:r>
            <w:r w:rsidR="009E3A5E">
              <w:fldChar w:fldCharType="begin"/>
            </w:r>
            <w:r w:rsidR="009E3A5E">
              <w:instrText xml:space="preserve"> ADDIN ZOTERO_ITEM CSL_CITATION {"citationID":"uVxpD4xm","properties":{"formattedCitation":"(6)","plainCitation":"(6)","noteIndex":0},"citationItems":[{"id":1195,"uris":["http://zotero.org/users/12125637/items/EHBKEJBP"],"itemData":{"id":1195,"type":"article-journal","abstract":"Objectives We described the set-up of a new multidisciplinary psoriatic arthritis-psoriasis (PsA-PsO) clinic incorporating service, education, and research between rheumatologists and dermatologists for PsA. We describe the patients' and learners' experience of this shared-care model. Methods A PsA-PsO clinic was newly set up in 2019. Each patient was first seen by a trainee, followed by both a dermatologist and a rheumatologist simultaneously in the same consultation room. We collected patients' and learners' experience through self-administered surveys. Results From May 2019 to January 2020, we collected data from 44 visits (55% new referrals, 45% follow up) from 30 patients: 22.7% were referred for diagnostic doubts, 77.3% were for therapeutic issues. Eight of the 10 patients referred for diagnosis had PsA confirmed. Medication changes occurred in 63.6% of visits; 63.6% of patients continued follow up in the PsA-PsO clinic, and 36.4% were discharged back to the original respective care. The median (interquartile range) rating of patient satisfaction of the care was 8 (7–8) out of 10; 96.1% of patients would 'probably' or 'definitely recommend' the care to others. From 20 learners, 95% reported the experience as 'extremely' or 'very' beneficial to training. The PsA-PsO clinic was suspended during the COVID-19 pandemic from February 2020 because of lack of available staff. The service was resumed gradually from May 2021. Conclusion Despite challenges, we report the set-up of a new care model between dermatologists and rheumatologists for care of patients with psoriatic disease. The care model was well received by patients. Learners from various levels reported benefit from the learning experience.","container-title":"International Journal of Rheumatic Diseases","DOI":"10.1111/1756-185X.14359","ISSN":"1756-185X","issue":"8","language":"en","license":"© 2022 Asia Pacific League of Associations for Rheumatology and John Wiley &amp; Sons Australia, Ltd.","note":"_eprint: https://onlinelibrary.wiley.com/doi/pdf/10.1111/1756-185X.14359","page":"861-868","source":"Wiley Online Library","title":"Patient and learner experience in a new set up of a multidisciplinary dermatology-rheumatology clinic care model for psoriatic arthritis","volume":"25","author":[{"family":"Hong","given":"Cassandra"},{"family":"Fang","given":"Sarah"},{"family":"Yeo","given":"Yi-Wei"},{"family":"Koh","given":"Hong-Yi"},{"family":"Lee","given":"Haur Yueh"},{"family":"Low","given":"Andrea Hsiu-Ling"},{"family":"Leung","given":"Ying-Ying"}],"issued":{"date-parts":[["2022"]]}}}],"schema":"https://github.com/citation-style-language/schema/raw/master/csl-citation.json"} </w:instrText>
            </w:r>
            <w:r w:rsidR="009E3A5E">
              <w:fldChar w:fldCharType="separate"/>
            </w:r>
            <w:r w:rsidR="009E3A5E" w:rsidRPr="009E3A5E">
              <w:rPr>
                <w:rFonts w:ascii="Aptos" w:hAnsi="Aptos"/>
              </w:rPr>
              <w:t>(6)</w:t>
            </w:r>
            <w:r w:rsidR="009E3A5E">
              <w:fldChar w:fldCharType="end"/>
            </w:r>
          </w:p>
        </w:tc>
        <w:tc>
          <w:tcPr>
            <w:tcW w:w="825" w:type="dxa"/>
          </w:tcPr>
          <w:p w14:paraId="009E8453" w14:textId="160078D7" w:rsidR="69B593F6" w:rsidRDefault="732EB38C" w:rsidP="69B593F6">
            <w:r>
              <w:t>2022</w:t>
            </w:r>
          </w:p>
        </w:tc>
        <w:tc>
          <w:tcPr>
            <w:tcW w:w="2415" w:type="dxa"/>
          </w:tcPr>
          <w:p w14:paraId="22929BA8" w14:textId="39505523" w:rsidR="69B593F6" w:rsidRDefault="732EB38C" w:rsidP="69B593F6">
            <w:r>
              <w:t>Patient and learner experience in a new set up of a multidisciplinary dermatology-rheumatology clinic care model for psoriatic arthritis</w:t>
            </w:r>
          </w:p>
        </w:tc>
        <w:tc>
          <w:tcPr>
            <w:tcW w:w="4895" w:type="dxa"/>
          </w:tcPr>
          <w:p w14:paraId="70402FFB" w14:textId="2F920182" w:rsidR="69B593F6" w:rsidRPr="00A9068D" w:rsidRDefault="39C7CB7F" w:rsidP="0C881D5D">
            <w:pPr>
              <w:pStyle w:val="ListParagraph"/>
              <w:numPr>
                <w:ilvl w:val="0"/>
                <w:numId w:val="4"/>
              </w:numPr>
            </w:pPr>
            <w:r w:rsidRPr="00A9068D">
              <w:t>The median rating of patient satisfaction</w:t>
            </w:r>
            <w:r w:rsidR="23E5FBF5" w:rsidRPr="00A9068D">
              <w:t xml:space="preserve"> was 8 out of 10, 96% of patients would “probably” or “definitely” recommend the service to others</w:t>
            </w:r>
          </w:p>
          <w:p w14:paraId="66FFC698" w14:textId="2B22E941" w:rsidR="69B593F6" w:rsidRPr="00A9068D" w:rsidRDefault="31AC8088" w:rsidP="0C881D5D">
            <w:pPr>
              <w:pStyle w:val="ListParagraph"/>
              <w:numPr>
                <w:ilvl w:val="0"/>
                <w:numId w:val="4"/>
              </w:numPr>
            </w:pPr>
            <w:r w:rsidRPr="00A9068D">
              <w:t>Positive experiences of multidisciplinary clinic included time efficiency, seeing both specialties in one visit and thorough assessment</w:t>
            </w:r>
          </w:p>
          <w:p w14:paraId="579F5CEB" w14:textId="181B81D8" w:rsidR="69B593F6" w:rsidRPr="00A9068D" w:rsidRDefault="31AC8088" w:rsidP="0C881D5D">
            <w:pPr>
              <w:pStyle w:val="ListParagraph"/>
              <w:numPr>
                <w:ilvl w:val="0"/>
                <w:numId w:val="4"/>
              </w:numPr>
            </w:pPr>
            <w:r w:rsidRPr="00A9068D">
              <w:t>Negative experiences of multidisciplinary clinic included long waiting time, too many people in the room and lack of privacy</w:t>
            </w:r>
          </w:p>
        </w:tc>
      </w:tr>
      <w:tr w:rsidR="69B593F6" w14:paraId="12971076" w14:textId="77777777" w:rsidTr="0C881D5D">
        <w:trPr>
          <w:trHeight w:val="300"/>
        </w:trPr>
        <w:tc>
          <w:tcPr>
            <w:tcW w:w="1335" w:type="dxa"/>
          </w:tcPr>
          <w:p w14:paraId="7C9E7D13" w14:textId="72FC9F85" w:rsidR="69B593F6" w:rsidRDefault="7112F547" w:rsidP="69B593F6">
            <w:r>
              <w:lastRenderedPageBreak/>
              <w:t>Ogdie, A.</w:t>
            </w:r>
            <w:r w:rsidR="009E3A5E">
              <w:fldChar w:fldCharType="begin"/>
            </w:r>
            <w:r w:rsidR="009E3A5E">
              <w:instrText xml:space="preserve"> ADDIN ZOTERO_ITEM CSL_CITATION {"citationID":"OfZlAg3o","properties":{"formattedCitation":"(7)","plainCitation":"(7)","noteIndex":0},"citationItems":[{"id":1197,"uris":["http://zotero.org/users/12125637/items/HMFQZ6IC"],"itemData":{"id":1197,"type":"article-journal","abstract":"BACKGROUND: There are limited real-world data on the diagnostic experiences of patients with psoriatic arthritis (PsA), including medical care sought and potential barriers to diagnosis. We aim to describe patient experiences related to receiving a PsA diagnosis.\nMETHODS: Ours was a mixed-method, 2-phase study. Phase 1 comprised concept elicitation and cognitive interviews with clinical experts and adults diagnosed with PsA to develop a cross sectional, web-based survey. US adults with a self-reported PsA diagnosis were recruited through a patient support community (CreakyJoints), an online patient research registry (ArthritisPower), and social media outreach. In Phase 2, the online survey collected data on sociodemographics, clinical symptoms, disease burden, and diagnosis history of survey respondents with PsA.\nRESULTS: Of the 203 respondents included, 172 (84.7%) were female, and the mean (SD) age was 51.6 (10.8) years. The time between seeking medical attention and receiving a diagnosis was &lt;</w:instrText>
            </w:r>
            <w:r w:rsidR="009E3A5E">
              <w:rPr>
                <w:rFonts w:ascii="Arial" w:hAnsi="Arial" w:cs="Arial"/>
              </w:rPr>
              <w:instrText> </w:instrText>
            </w:r>
            <w:r w:rsidR="009E3A5E">
              <w:instrText>6</w:instrText>
            </w:r>
            <w:r w:rsidR="009E3A5E">
              <w:rPr>
                <w:rFonts w:ascii="Arial" w:hAnsi="Arial" w:cs="Arial"/>
              </w:rPr>
              <w:instrText> </w:instrText>
            </w:r>
            <w:r w:rsidR="009E3A5E">
              <w:instrText>months for 69 respondents, 6</w:instrText>
            </w:r>
            <w:r w:rsidR="009E3A5E">
              <w:rPr>
                <w:rFonts w:ascii="Arial" w:hAnsi="Arial" w:cs="Arial"/>
              </w:rPr>
              <w:instrText> </w:instrText>
            </w:r>
            <w:r w:rsidR="009E3A5E">
              <w:instrText>months to 4</w:instrText>
            </w:r>
            <w:r w:rsidR="009E3A5E">
              <w:rPr>
                <w:rFonts w:ascii="Arial" w:hAnsi="Arial" w:cs="Arial"/>
              </w:rPr>
              <w:instrText> </w:instrText>
            </w:r>
            <w:r w:rsidR="009E3A5E">
              <w:instrText>years for 68 respondents, and</w:instrText>
            </w:r>
            <w:r w:rsidR="009E3A5E">
              <w:rPr>
                <w:rFonts w:ascii="Arial" w:hAnsi="Arial" w:cs="Arial"/>
              </w:rPr>
              <w:instrText> </w:instrText>
            </w:r>
            <w:r w:rsidR="009E3A5E">
              <w:rPr>
                <w:rFonts w:ascii="Aptos" w:hAnsi="Aptos" w:cs="Aptos"/>
              </w:rPr>
              <w:instrText>≥</w:instrText>
            </w:r>
            <w:r w:rsidR="009E3A5E">
              <w:rPr>
                <w:rFonts w:ascii="Arial" w:hAnsi="Arial" w:cs="Arial"/>
              </w:rPr>
              <w:instrText> </w:instrText>
            </w:r>
            <w:r w:rsidR="009E3A5E">
              <w:instrText>5</w:instrText>
            </w:r>
            <w:r w:rsidR="009E3A5E">
              <w:rPr>
                <w:rFonts w:ascii="Arial" w:hAnsi="Arial" w:cs="Arial"/>
              </w:rPr>
              <w:instrText> </w:instrText>
            </w:r>
            <w:r w:rsidR="009E3A5E">
              <w:instrText xml:space="preserve">years for 66 respondents. Most respondents sought care from general practitioners (79.8%) and rheumatologists (66.5%). Common initial symptoms that led respondents to seek medical attention were joint pain (70.0%) and stiffness (53.7%). Among the initial symptoms that led respondents to seek care, joint pain, swollen joints, and sausage-like fingers or toes (indicating dactylitis) were more common among respondents with shorter time to diagnosis, whereas stiffness, fatigue, enthesitis (indicated by foot problems, tendon and ligament pain), and back pain were more common among respondents with longer time to diagnosis. Common misdiagnoses were psychosomatic issues (26.6%) and osteoarthritis (21.7%). Respondents with shorter times to diagnosis had lower frequencies of misdiagnosis.\nCONCLUSIONS: Respondents with PsA reported delays in diagnosis and misdiagnoses on their journey to a PsA diagnosis. Symptom differences, such as enthesitis and stiffness, were noted among respondents with shorter vs longer time to diagnosis. Increased understanding of diagnostic barriers may lead to earlier diagnosis and appropriate management to improve outcomes.","container-title":"BMC rheumatology","DOI":"10.1186/s41927-019-0102-7","ISSN":"2520-1026","journalAbbreviation":"BMC Rheumatol","language":"eng","note":"PMID: 31938764\nPMCID: PMC6953285","page":"2","source":"PubMed","title":"Patient perspectives on the pathway to psoriatic arthritis diagnosis: results from a web-based survey of patients in the United States","title-short":"Patient perspectives on the pathway to psoriatic arthritis diagnosis","volume":"4","author":[{"family":"Ogdie","given":"Alexis"},{"family":"Nowell","given":"W. Benjamin"},{"family":"Applegate","given":"Eddie"},{"family":"Gavigan","given":"Kelly"},{"family":"Venkatachalam","given":"Shilpa"},{"family":"Cruz","given":"Marie","non-dropping-particle":"de la"},{"family":"Flood","given":"Emuella"},{"family":"Schwartz","given":"Ethan J."},{"family":"Romero","given":"Beverly"},{"family":"Hur","given":"Peter"}],"issued":{"date-parts":[["2020"]]}}}],"schema":"https://github.com/citation-style-language/schema/raw/master/csl-citation.json"} </w:instrText>
            </w:r>
            <w:r w:rsidR="009E3A5E">
              <w:fldChar w:fldCharType="separate"/>
            </w:r>
            <w:r w:rsidR="009E3A5E" w:rsidRPr="009E3A5E">
              <w:rPr>
                <w:rFonts w:ascii="Aptos" w:hAnsi="Aptos"/>
              </w:rPr>
              <w:t>(7)</w:t>
            </w:r>
            <w:r w:rsidR="009E3A5E">
              <w:fldChar w:fldCharType="end"/>
            </w:r>
          </w:p>
        </w:tc>
        <w:tc>
          <w:tcPr>
            <w:tcW w:w="825" w:type="dxa"/>
          </w:tcPr>
          <w:p w14:paraId="507CB0F7" w14:textId="20F939B9" w:rsidR="69B593F6" w:rsidRDefault="7112F547" w:rsidP="69B593F6">
            <w:r>
              <w:t>2020</w:t>
            </w:r>
          </w:p>
        </w:tc>
        <w:tc>
          <w:tcPr>
            <w:tcW w:w="2415" w:type="dxa"/>
          </w:tcPr>
          <w:p w14:paraId="58D849E8" w14:textId="38B70EE5" w:rsidR="69B593F6" w:rsidRDefault="7112F547" w:rsidP="69B593F6">
            <w:r>
              <w:t>Patient perspectives on the pathway to psoriatic arthritis diagnosis: results from a web-based survey of patients in the United States</w:t>
            </w:r>
          </w:p>
        </w:tc>
        <w:tc>
          <w:tcPr>
            <w:tcW w:w="4895" w:type="dxa"/>
          </w:tcPr>
          <w:p w14:paraId="30A251F3" w14:textId="0746722C" w:rsidR="69B593F6" w:rsidRDefault="62938BA9" w:rsidP="0C881D5D">
            <w:pPr>
              <w:pStyle w:val="ListParagraph"/>
              <w:numPr>
                <w:ilvl w:val="0"/>
                <w:numId w:val="3"/>
              </w:numPr>
            </w:pPr>
            <w:r>
              <w:t>Misdiagnosis prior to receiving PsA diagnosis was common</w:t>
            </w:r>
          </w:p>
          <w:p w14:paraId="1FA62A7F" w14:textId="4DD9209C" w:rsidR="69B593F6" w:rsidRDefault="62938BA9" w:rsidP="0C881D5D">
            <w:pPr>
              <w:pStyle w:val="ListParagraph"/>
              <w:numPr>
                <w:ilvl w:val="0"/>
                <w:numId w:val="3"/>
              </w:numPr>
            </w:pPr>
            <w:r>
              <w:t xml:space="preserve">More noticeable symptoms such as dactylitis and typical joint symptoms were associated with shorter times to </w:t>
            </w:r>
            <w:r w:rsidR="302BFB6D">
              <w:t>diagnosis</w:t>
            </w:r>
          </w:p>
          <w:p w14:paraId="1F5CD430" w14:textId="328D3112" w:rsidR="69B593F6" w:rsidRDefault="62938BA9" w:rsidP="0C881D5D">
            <w:pPr>
              <w:pStyle w:val="ListParagraph"/>
              <w:numPr>
                <w:ilvl w:val="0"/>
                <w:numId w:val="3"/>
              </w:numPr>
            </w:pPr>
            <w:r>
              <w:t>Delays in diagnosis can lead to a greater rate in clinical progression</w:t>
            </w:r>
            <w:r w:rsidR="69EA79DD">
              <w:t xml:space="preserve"> and worse physical function</w:t>
            </w:r>
          </w:p>
        </w:tc>
      </w:tr>
      <w:tr w:rsidR="0C881D5D" w14:paraId="122878A5" w14:textId="77777777" w:rsidTr="0C881D5D">
        <w:trPr>
          <w:trHeight w:val="300"/>
        </w:trPr>
        <w:tc>
          <w:tcPr>
            <w:tcW w:w="1335" w:type="dxa"/>
          </w:tcPr>
          <w:p w14:paraId="3ECE32BA" w14:textId="455CB795" w:rsidR="19966EF4" w:rsidRDefault="19966EF4" w:rsidP="0C881D5D">
            <w:r>
              <w:t>Bundy, N.</w:t>
            </w:r>
            <w:r w:rsidR="009E3A5E">
              <w:fldChar w:fldCharType="begin"/>
            </w:r>
            <w:r w:rsidR="009E3A5E">
              <w:instrText xml:space="preserve"> ADDIN ZOTERO_ITEM CSL_CITATION {"citationID":"JZhQ6hn6","properties":{"formattedCitation":"(8)","plainCitation":"(8)","noteIndex":0},"citationItems":[{"id":1200,"uris":["http://zotero.org/users/12125637/items/XR5L2FFQ"],"itemData":{"id":1200,"type":"article-journal","abstract":"OBJECTIVE: To retrospectively investigate the feasibility and impact on health-related quality of life (HRQoL) of a digital care programme (DCP) designed to guide personalised diet and integrative interventions in a variety of autoimmune diseases and long COVID.\nMETHODS: Adults who participated in the DCP between April 2020 and June 2022, and for whom baseline (BL) and end-of-programme (EOP) Patient-Reported Outcomes Measurement Information System (PROMIS) scores were available, were included in this retrospective study. Changes from BL to EOP were calculated using standardised T-scores.\nRESULTS: Two hundred two adults between 17 and 82 years old were included. Diagnoses included: rheumatoid arthritis (20.1%); long COVID (14.9%); psoriatic arthritis (10.9%); psoriasis (8.9%); systemic lupus erythematosus (6.4%); inflammatory bowel disease (5.9%); multiple sclerosis (5.9%); ankylosing spondylitis (5.4%) and other (23.3%). On average, individuals entered observations 7.6 times/day on 86% of programme days, attended 14 coach sessions and completed the programme in an average of 17.2 weeks. Statistically significant improvements were seen in all 10 PROMIS domains analysed. Individuals with higher severity of compromise at BL experienced greater average improvements than all-comers in all 10 PROMIS domains included.\nCONCLUSION: An evidence-based DCP that uses patient data to help identify hidden symptom triggers and guide personalised dietary and other non-pharmacological interventions was associated with a high level of engagement and adherence and statistically significant, clinically meaningful improvements in HRQoL. Those with the least favourable PROMIS scores at BL experienced the greatest improvements.","container-title":"RMD open","DOI":"10.1136/rmdopen-2023-003061","ISSN":"2056-5933","issue":"2","journalAbbreviation":"RMD Open","language":"eng","note":"PMID: 37192812\nPMCID: PMC10254700","page":"e003061","source":"PubMed","title":"Self-evidence-based digital care programme improves health-related quality of life in adults with a variety of autoimmune diseases and long COVID: a retrospective study","title-short":"Self-evidence-based digital care programme improves health-related quality of life in adults with a variety of autoimmune diseases and long COVID","volume":"9","author":[{"family":"Bundy","given":"Nicole"},{"family":"De Jesus","given":"Mackenzie"},{"family":"Lytle","given":"Millennia"},{"family":"Calabrese","given":"Leonard"},{"family":"Gobin","given":"Christina"},{"family":"Dyhrberg","given":"Mette"}],"issued":{"date-parts":[["2023",5]]}}}],"schema":"https://github.com/citation-style-language/schema/raw/master/csl-citation.json"} </w:instrText>
            </w:r>
            <w:r w:rsidR="009E3A5E">
              <w:fldChar w:fldCharType="separate"/>
            </w:r>
            <w:r w:rsidR="009E3A5E" w:rsidRPr="009E3A5E">
              <w:rPr>
                <w:rFonts w:ascii="Aptos" w:hAnsi="Aptos"/>
              </w:rPr>
              <w:t>(8)</w:t>
            </w:r>
            <w:r w:rsidR="009E3A5E">
              <w:fldChar w:fldCharType="end"/>
            </w:r>
          </w:p>
        </w:tc>
        <w:tc>
          <w:tcPr>
            <w:tcW w:w="825" w:type="dxa"/>
          </w:tcPr>
          <w:p w14:paraId="32C2F750" w14:textId="6B9D0456" w:rsidR="19966EF4" w:rsidRDefault="19966EF4" w:rsidP="0C881D5D">
            <w:r>
              <w:t>2023</w:t>
            </w:r>
          </w:p>
        </w:tc>
        <w:tc>
          <w:tcPr>
            <w:tcW w:w="2415" w:type="dxa"/>
          </w:tcPr>
          <w:p w14:paraId="3B89156D" w14:textId="5A704D19" w:rsidR="19966EF4" w:rsidRDefault="19966EF4" w:rsidP="0C881D5D">
            <w:r w:rsidRPr="0C881D5D">
              <w:rPr>
                <w:rFonts w:ascii="Aptos" w:eastAsia="Aptos" w:hAnsi="Aptos" w:cs="Aptos"/>
              </w:rPr>
              <w:t>Self- evidence- based digital care</w:t>
            </w:r>
            <w:r>
              <w:br/>
            </w:r>
            <w:proofErr w:type="spellStart"/>
            <w:r w:rsidRPr="0C881D5D">
              <w:rPr>
                <w:rFonts w:ascii="Aptos" w:eastAsia="Aptos" w:hAnsi="Aptos" w:cs="Aptos"/>
              </w:rPr>
              <w:t>programme</w:t>
            </w:r>
            <w:proofErr w:type="spellEnd"/>
            <w:r w:rsidRPr="0C881D5D">
              <w:rPr>
                <w:rFonts w:ascii="Aptos" w:eastAsia="Aptos" w:hAnsi="Aptos" w:cs="Aptos"/>
              </w:rPr>
              <w:t xml:space="preserve"> improves health-related</w:t>
            </w:r>
            <w:r>
              <w:br/>
            </w:r>
            <w:r w:rsidRPr="0C881D5D">
              <w:rPr>
                <w:rFonts w:ascii="Aptos" w:eastAsia="Aptos" w:hAnsi="Aptos" w:cs="Aptos"/>
              </w:rPr>
              <w:t>quality of life in adults with a variety of</w:t>
            </w:r>
            <w:r>
              <w:br/>
            </w:r>
            <w:r w:rsidRPr="0C881D5D">
              <w:rPr>
                <w:rFonts w:ascii="Aptos" w:eastAsia="Aptos" w:hAnsi="Aptos" w:cs="Aptos"/>
              </w:rPr>
              <w:t>autoimmune diseases and long COVID:</w:t>
            </w:r>
            <w:r>
              <w:br/>
            </w:r>
            <w:r w:rsidRPr="0C881D5D">
              <w:rPr>
                <w:rFonts w:ascii="Aptos" w:eastAsia="Aptos" w:hAnsi="Aptos" w:cs="Aptos"/>
              </w:rPr>
              <w:t>a retrospective study</w:t>
            </w:r>
          </w:p>
        </w:tc>
        <w:tc>
          <w:tcPr>
            <w:tcW w:w="4895" w:type="dxa"/>
          </w:tcPr>
          <w:p w14:paraId="1F2CD956" w14:textId="79CFC8B4" w:rsidR="6BF2197D" w:rsidRDefault="6BF2197D" w:rsidP="0C881D5D">
            <w:pPr>
              <w:pStyle w:val="ListParagraph"/>
              <w:numPr>
                <w:ilvl w:val="0"/>
                <w:numId w:val="3"/>
              </w:numPr>
            </w:pPr>
            <w:r>
              <w:t xml:space="preserve">An evidence-based digital care </w:t>
            </w:r>
            <w:proofErr w:type="spellStart"/>
            <w:r>
              <w:t>programme</w:t>
            </w:r>
            <w:proofErr w:type="spellEnd"/>
            <w:r>
              <w:t xml:space="preserve"> that uses patient data to help identify hidden symptom triggers and guide </w:t>
            </w:r>
            <w:proofErr w:type="spellStart"/>
            <w:r>
              <w:t>personalised</w:t>
            </w:r>
            <w:proofErr w:type="spellEnd"/>
            <w:r>
              <w:t xml:space="preserve"> dietary and other non-pharmacological interventions was associated with a high level of engagement </w:t>
            </w:r>
            <w:r w:rsidR="36502860">
              <w:t xml:space="preserve">and adherence and statistically significant, clinically meaningful improvements in </w:t>
            </w:r>
            <w:proofErr w:type="spellStart"/>
            <w:r w:rsidR="36502860">
              <w:t>HRQoL</w:t>
            </w:r>
            <w:proofErr w:type="spellEnd"/>
          </w:p>
          <w:p w14:paraId="2FA564B6" w14:textId="3F9ACAF0" w:rsidR="08547D01" w:rsidRDefault="08547D01" w:rsidP="0C881D5D">
            <w:pPr>
              <w:pStyle w:val="ListParagraph"/>
              <w:numPr>
                <w:ilvl w:val="0"/>
                <w:numId w:val="3"/>
              </w:numPr>
            </w:pPr>
            <w:r>
              <w:t xml:space="preserve">Patients with PsA demonstrated statistically significant improvements in social roles, </w:t>
            </w:r>
            <w:r w:rsidR="29D10494">
              <w:t>ability to manage symptoms, physical function, anxiety, fatigue and pain interference.</w:t>
            </w:r>
          </w:p>
        </w:tc>
      </w:tr>
      <w:tr w:rsidR="0C881D5D" w14:paraId="03FB3BC8" w14:textId="77777777" w:rsidTr="0C881D5D">
        <w:trPr>
          <w:trHeight w:val="300"/>
        </w:trPr>
        <w:tc>
          <w:tcPr>
            <w:tcW w:w="1335" w:type="dxa"/>
          </w:tcPr>
          <w:p w14:paraId="7DAF277D" w14:textId="2E076E7A" w:rsidR="4956FC83" w:rsidRDefault="4956FC83" w:rsidP="0C881D5D">
            <w:r>
              <w:t>Schaffer Blum, H.</w:t>
            </w:r>
            <w:r w:rsidR="009E3A5E">
              <w:fldChar w:fldCharType="begin"/>
            </w:r>
            <w:r w:rsidR="009E3A5E">
              <w:instrText xml:space="preserve"> ADDIN ZOTERO_ITEM CSL_CITATION {"citationID":"WIK4LHIA","properties":{"formattedCitation":"(9)","plainCitation":"(9)","noteIndex":0},"citationItems":[{"id":1203,"uris":["http://zotero.org/users/12125637/items/RL9GF2R5"],"itemData":{"id":1203,"type":"article-journal","abstract":"BACKGROUND: Despite continuous improvements in anti-rheumatic pharmacological treatment, people with chronic inflammatory arthritis still report substantial disease impact. Based on the framework for complex interventions, we thus developed INSELMA, a novel nurse-coordinated multidisciplinary self-management intervention for patients with rheumatoid arthritis, psoriatic arthritis or axial spondyloarthritis. Based on individual biopsychosocial assessments, a rheumatology nurse facilitated goal setting and coordinated interdisciplinary support. The aim of this study was to explore the patients' experience of participating in the six-months INSELMA intervention.\nMETHODS: Individual semi-structured interviews were conducted with 15 of the participants after their final follow-up. Thematic analysis was applied.\nRESULTS: The analysis derived four overall themes. (1) A new opportunity at the right time. The participants' disease impacted all areas of daily life. Participation in INSELMA was experienced as an opportunity to improve symptoms and together reduce long-held challenges they had fought alone, until now. (2) The importance of person-centred goals. The participants found it meaningful to work with their individual goals, which encompassed physical, psychological, and social factors. Having time between consultations to work with goals at home was important. (3) Empathy, partnership and a little nudging from health professionals are essential. The empathic nurses' continuous support and coaching helped participants become aware of their own resources. The participants highlighted having access to support from a physiotherapist and occupational therapist with rheumatology experience as important. (4) I got more than I could have hoped for. Most of the participants experienced decreased symptom load and improvement in physical strength, mobility, sleep, and mood as well as increased energy, knowledge, and self-management ability. The participants expressed new hope for the future with an improved ability to manage their symptoms and work towards new goals.\nCONCLUSION: The participants found the INSELMA intervention meaningful and feasible. They experienced decreased disease impact and increased activity levels, facilitated by empathy and self-management support from health professionals.","container-title":"BMC rheumatology","DOI":"10.1186/s41927-024-00379-6","ISSN":"2520-1026","issue":"1","journalAbbreviation":"BMC Rheumatol","language":"eng","note":"PMID: 38429851\nPMCID: PMC10905856","page":"10","source":"PubMed","title":"Patients' experience of a novel interdisciplinary nurse-led self-management intervention (INSELMA)-a qualitative evaluation","volume":"8","author":[{"family":"Blum","given":"Nadine Schäffer"},{"family":"Esbensen","given":"Bente Appel"},{"family":"Østergaard","given":"Mikkel"},{"family":"Bremander","given":"Ann"},{"family":"Hendricks","given":"Oliver"},{"family":"Lindgren","given":"Luise Holberg"},{"family":"Andersen","given":"Lena"},{"family":"Jensen","given":"Kim Vilbaek"},{"family":"Primdahl","given":"Jette"}],"issued":{"date-parts":[["2024",3,1]]}}}],"schema":"https://github.com/citation-style-language/schema/raw/master/csl-citation.json"} </w:instrText>
            </w:r>
            <w:r w:rsidR="009E3A5E">
              <w:fldChar w:fldCharType="separate"/>
            </w:r>
            <w:r w:rsidR="009E3A5E" w:rsidRPr="009E3A5E">
              <w:rPr>
                <w:rFonts w:ascii="Aptos" w:hAnsi="Aptos"/>
              </w:rPr>
              <w:t>(9)</w:t>
            </w:r>
            <w:r w:rsidR="009E3A5E">
              <w:fldChar w:fldCharType="end"/>
            </w:r>
          </w:p>
        </w:tc>
        <w:tc>
          <w:tcPr>
            <w:tcW w:w="825" w:type="dxa"/>
          </w:tcPr>
          <w:p w14:paraId="65319C9B" w14:textId="21554847" w:rsidR="4956FC83" w:rsidRDefault="4956FC83" w:rsidP="0C881D5D">
            <w:r>
              <w:t>2024</w:t>
            </w:r>
          </w:p>
        </w:tc>
        <w:tc>
          <w:tcPr>
            <w:tcW w:w="2415" w:type="dxa"/>
          </w:tcPr>
          <w:p w14:paraId="4FCBD651" w14:textId="2CEC4CEF" w:rsidR="4956FC83" w:rsidRDefault="4956FC83" w:rsidP="0C881D5D">
            <w:r>
              <w:t>Patients’ experience of a novel interdisciplinary nurse-led self-management intervention (INSELMA) - a qualitative evaluation</w:t>
            </w:r>
          </w:p>
        </w:tc>
        <w:tc>
          <w:tcPr>
            <w:tcW w:w="4895" w:type="dxa"/>
          </w:tcPr>
          <w:p w14:paraId="601B8624" w14:textId="6ECD2DD2" w:rsidR="399CD415" w:rsidRDefault="399CD415" w:rsidP="0C881D5D">
            <w:r>
              <w:t xml:space="preserve">Four overall </w:t>
            </w:r>
            <w:proofErr w:type="gramStart"/>
            <w:r>
              <w:t>themes;</w:t>
            </w:r>
            <w:proofErr w:type="gramEnd"/>
          </w:p>
          <w:p w14:paraId="0377D0FA" w14:textId="68CE044C" w:rsidR="119E8548" w:rsidRPr="00A9068D" w:rsidRDefault="119E8548" w:rsidP="0C881D5D">
            <w:pPr>
              <w:pStyle w:val="ListParagraph"/>
              <w:numPr>
                <w:ilvl w:val="0"/>
                <w:numId w:val="1"/>
              </w:numPr>
            </w:pPr>
            <w:r w:rsidRPr="00A9068D">
              <w:t>New o</w:t>
            </w:r>
            <w:r w:rsidR="399CD415" w:rsidRPr="00A9068D">
              <w:t>pportuni</w:t>
            </w:r>
            <w:r w:rsidR="20D518A8" w:rsidRPr="00A9068D">
              <w:t>ty to improve symptoms and reduce long-held challenges that they had previously faced alone</w:t>
            </w:r>
          </w:p>
          <w:p w14:paraId="676A6B33" w14:textId="0EEF3436" w:rsidR="5E01A667" w:rsidRDefault="5E01A667" w:rsidP="0C881D5D">
            <w:pPr>
              <w:pStyle w:val="ListParagraph"/>
              <w:numPr>
                <w:ilvl w:val="0"/>
                <w:numId w:val="1"/>
              </w:numPr>
            </w:pPr>
            <w:r>
              <w:t xml:space="preserve">Meaningful work with individual goals encompassing physical, social and psychological factors. </w:t>
            </w:r>
          </w:p>
          <w:p w14:paraId="7E9BB17A" w14:textId="2F01F828" w:rsidR="7763F5BF" w:rsidRDefault="7763F5BF" w:rsidP="0C881D5D">
            <w:pPr>
              <w:pStyle w:val="ListParagraph"/>
              <w:numPr>
                <w:ilvl w:val="0"/>
                <w:numId w:val="1"/>
              </w:numPr>
            </w:pPr>
            <w:r>
              <w:t>Empathy, support and coaching made participants aware of their own resources. Support from physio and OT with rheumatology experience was important</w:t>
            </w:r>
          </w:p>
          <w:p w14:paraId="0DC52D89" w14:textId="1CBC70EA" w:rsidR="7763F5BF" w:rsidRDefault="7763F5BF" w:rsidP="0C881D5D">
            <w:pPr>
              <w:pStyle w:val="ListParagraph"/>
              <w:numPr>
                <w:ilvl w:val="0"/>
                <w:numId w:val="1"/>
              </w:numPr>
            </w:pPr>
            <w:r>
              <w:t>Most had decreased symptom load, increased self-management ability and expressed hope for the future.</w:t>
            </w:r>
          </w:p>
        </w:tc>
      </w:tr>
    </w:tbl>
    <w:p w14:paraId="346621AD" w14:textId="01178BE4" w:rsidR="69B593F6" w:rsidRDefault="69B593F6"/>
    <w:p w14:paraId="77ED9899" w14:textId="77777777" w:rsidR="00707BB4" w:rsidRDefault="00707BB4" w:rsidP="009E3A5E">
      <w:pPr>
        <w:pStyle w:val="Bibliography"/>
      </w:pPr>
    </w:p>
    <w:p w14:paraId="7DCAF3B7" w14:textId="0B0FCB0E" w:rsidR="009E3A5E" w:rsidRPr="009E3A5E" w:rsidRDefault="009E3A5E" w:rsidP="009E3A5E">
      <w:pPr>
        <w:pStyle w:val="Bibliography"/>
        <w:rPr>
          <w:rFonts w:ascii="Aptos" w:hAnsi="Aptos"/>
        </w:rPr>
      </w:pPr>
      <w:r>
        <w:fldChar w:fldCharType="begin"/>
      </w:r>
      <w:r>
        <w:instrText xml:space="preserve"> ADDIN ZOTERO_BIBL {"uncited":[],"omitted":[],"custom":[]} CSL_BIBLIOGRAPHY </w:instrText>
      </w:r>
      <w:r>
        <w:fldChar w:fldCharType="separate"/>
      </w:r>
      <w:r w:rsidRPr="009E3A5E">
        <w:rPr>
          <w:rFonts w:ascii="Aptos" w:hAnsi="Aptos"/>
        </w:rPr>
        <w:t>1.</w:t>
      </w:r>
      <w:r w:rsidRPr="009E3A5E">
        <w:rPr>
          <w:rFonts w:ascii="Aptos" w:hAnsi="Aptos"/>
        </w:rPr>
        <w:tab/>
        <w:t xml:space="preserve">Lebwohl M, Langley RG, Paul C, </w:t>
      </w:r>
      <w:proofErr w:type="spellStart"/>
      <w:r w:rsidRPr="009E3A5E">
        <w:rPr>
          <w:rFonts w:ascii="Aptos" w:hAnsi="Aptos"/>
        </w:rPr>
        <w:t>Puíg</w:t>
      </w:r>
      <w:proofErr w:type="spellEnd"/>
      <w:r w:rsidRPr="009E3A5E">
        <w:rPr>
          <w:rFonts w:ascii="Aptos" w:hAnsi="Aptos"/>
        </w:rPr>
        <w:t xml:space="preserve"> L, Reich K, van de Kerkhof P, et al. Evolution of Patient Perceptions of Psoriatic Disease: Results from the Understanding Psoriatic </w:t>
      </w:r>
      <w:r w:rsidRPr="009E3A5E">
        <w:rPr>
          <w:rFonts w:ascii="Aptos" w:hAnsi="Aptos"/>
        </w:rPr>
        <w:lastRenderedPageBreak/>
        <w:t>Disease Leveraging Insights for Treatment (UPLIFT) Survey. Dermatol Ther (</w:t>
      </w:r>
      <w:proofErr w:type="spellStart"/>
      <w:r w:rsidRPr="009E3A5E">
        <w:rPr>
          <w:rFonts w:ascii="Aptos" w:hAnsi="Aptos"/>
        </w:rPr>
        <w:t>Heidelb</w:t>
      </w:r>
      <w:proofErr w:type="spellEnd"/>
      <w:r w:rsidRPr="009E3A5E">
        <w:rPr>
          <w:rFonts w:ascii="Aptos" w:hAnsi="Aptos"/>
        </w:rPr>
        <w:t xml:space="preserve">). 2022 Jan 1;12(1):61–78. </w:t>
      </w:r>
    </w:p>
    <w:p w14:paraId="6DF4B5A1" w14:textId="77777777" w:rsidR="009E3A5E" w:rsidRPr="009E3A5E" w:rsidRDefault="009E3A5E" w:rsidP="009E3A5E">
      <w:pPr>
        <w:pStyle w:val="Bibliography"/>
        <w:rPr>
          <w:rFonts w:ascii="Aptos" w:hAnsi="Aptos"/>
        </w:rPr>
      </w:pPr>
      <w:r w:rsidRPr="009E3A5E">
        <w:rPr>
          <w:rFonts w:ascii="Aptos" w:hAnsi="Aptos"/>
        </w:rPr>
        <w:t>2.</w:t>
      </w:r>
      <w:r w:rsidRPr="009E3A5E">
        <w:rPr>
          <w:rFonts w:ascii="Aptos" w:hAnsi="Aptos"/>
        </w:rPr>
        <w:tab/>
        <w:t xml:space="preserve">Merola JF, </w:t>
      </w:r>
      <w:proofErr w:type="spellStart"/>
      <w:r w:rsidRPr="009E3A5E">
        <w:rPr>
          <w:rFonts w:ascii="Aptos" w:hAnsi="Aptos"/>
        </w:rPr>
        <w:t>Ogdie</w:t>
      </w:r>
      <w:proofErr w:type="spellEnd"/>
      <w:r w:rsidRPr="009E3A5E">
        <w:rPr>
          <w:rFonts w:ascii="Aptos" w:hAnsi="Aptos"/>
        </w:rPr>
        <w:t xml:space="preserve"> A, Gottlieb AB, Stein Gold L, Flower A, Jardon S, et al. Patient and Physician Perceptions of Psoriatic Disease in the United States: Results from the UPLIFT Survey. Dermatol Ther (</w:t>
      </w:r>
      <w:proofErr w:type="spellStart"/>
      <w:r w:rsidRPr="009E3A5E">
        <w:rPr>
          <w:rFonts w:ascii="Aptos" w:hAnsi="Aptos"/>
        </w:rPr>
        <w:t>Heidelb</w:t>
      </w:r>
      <w:proofErr w:type="spellEnd"/>
      <w:r w:rsidRPr="009E3A5E">
        <w:rPr>
          <w:rFonts w:ascii="Aptos" w:hAnsi="Aptos"/>
        </w:rPr>
        <w:t xml:space="preserve">). 2023 June 1;13(6):1329–46. </w:t>
      </w:r>
    </w:p>
    <w:p w14:paraId="5FE8CEF5" w14:textId="77777777" w:rsidR="009E3A5E" w:rsidRPr="009E3A5E" w:rsidRDefault="009E3A5E" w:rsidP="009E3A5E">
      <w:pPr>
        <w:pStyle w:val="Bibliography"/>
        <w:rPr>
          <w:rFonts w:ascii="Aptos" w:hAnsi="Aptos"/>
        </w:rPr>
      </w:pPr>
      <w:r w:rsidRPr="009E3A5E">
        <w:rPr>
          <w:rFonts w:ascii="Aptos" w:hAnsi="Aptos"/>
        </w:rPr>
        <w:t>3.</w:t>
      </w:r>
      <w:r w:rsidRPr="009E3A5E">
        <w:rPr>
          <w:rFonts w:ascii="Aptos" w:hAnsi="Aptos"/>
        </w:rPr>
        <w:tab/>
        <w:t xml:space="preserve">Eder L, Richette P, Coates LC, Azevedo VF, </w:t>
      </w:r>
      <w:proofErr w:type="spellStart"/>
      <w:r w:rsidRPr="009E3A5E">
        <w:rPr>
          <w:rFonts w:ascii="Aptos" w:hAnsi="Aptos"/>
        </w:rPr>
        <w:t>Cappelleri</w:t>
      </w:r>
      <w:proofErr w:type="spellEnd"/>
      <w:r w:rsidRPr="009E3A5E">
        <w:rPr>
          <w:rFonts w:ascii="Aptos" w:hAnsi="Aptos"/>
        </w:rPr>
        <w:t xml:space="preserve"> JC, Johnson EP, et al. Gender Differences in </w:t>
      </w:r>
      <w:proofErr w:type="gramStart"/>
      <w:r w:rsidRPr="009E3A5E">
        <w:rPr>
          <w:rFonts w:ascii="Aptos" w:hAnsi="Aptos"/>
        </w:rPr>
        <w:t>Perceptions of Psoriatic</w:t>
      </w:r>
      <w:proofErr w:type="gramEnd"/>
      <w:r w:rsidRPr="009E3A5E">
        <w:rPr>
          <w:rFonts w:ascii="Aptos" w:hAnsi="Aptos"/>
        </w:rPr>
        <w:t xml:space="preserve"> Arthritis Disease Impact, Management, and Physician Interactions: Results from a Global Patient Survey. </w:t>
      </w:r>
      <w:proofErr w:type="spellStart"/>
      <w:r w:rsidRPr="009E3A5E">
        <w:rPr>
          <w:rFonts w:ascii="Aptos" w:hAnsi="Aptos"/>
        </w:rPr>
        <w:t>Rheumatol</w:t>
      </w:r>
      <w:proofErr w:type="spellEnd"/>
      <w:r w:rsidRPr="009E3A5E">
        <w:rPr>
          <w:rFonts w:ascii="Aptos" w:hAnsi="Aptos"/>
        </w:rPr>
        <w:t xml:space="preserve"> Ther. 2024 Oct 1;11(5):1115–34. </w:t>
      </w:r>
    </w:p>
    <w:p w14:paraId="01587562" w14:textId="77777777" w:rsidR="009E3A5E" w:rsidRPr="009E3A5E" w:rsidRDefault="009E3A5E" w:rsidP="009E3A5E">
      <w:pPr>
        <w:pStyle w:val="Bibliography"/>
        <w:rPr>
          <w:rFonts w:ascii="Aptos" w:hAnsi="Aptos"/>
        </w:rPr>
      </w:pPr>
      <w:r w:rsidRPr="009E3A5E">
        <w:rPr>
          <w:rFonts w:ascii="Aptos" w:hAnsi="Aptos"/>
        </w:rPr>
        <w:t>4.</w:t>
      </w:r>
      <w:r w:rsidRPr="009E3A5E">
        <w:rPr>
          <w:rFonts w:ascii="Aptos" w:hAnsi="Aptos"/>
        </w:rPr>
        <w:tab/>
        <w:t xml:space="preserve">Candelas G, Villaverde V, García S, Guerra M, León MJ, Cañete JD. Benefit of health education by a training nurse in patients with axial and/or peripheral psoriatic arthritis: A systematic literature review. </w:t>
      </w:r>
      <w:proofErr w:type="spellStart"/>
      <w:r w:rsidRPr="009E3A5E">
        <w:rPr>
          <w:rFonts w:ascii="Aptos" w:hAnsi="Aptos"/>
        </w:rPr>
        <w:t>Rheumatol</w:t>
      </w:r>
      <w:proofErr w:type="spellEnd"/>
      <w:r w:rsidRPr="009E3A5E">
        <w:rPr>
          <w:rFonts w:ascii="Aptos" w:hAnsi="Aptos"/>
        </w:rPr>
        <w:t xml:space="preserve"> Int. 2016 Nov 1;36(11):1493–506. </w:t>
      </w:r>
    </w:p>
    <w:p w14:paraId="399BE50D" w14:textId="77777777" w:rsidR="009E3A5E" w:rsidRPr="009E3A5E" w:rsidRDefault="009E3A5E" w:rsidP="009E3A5E">
      <w:pPr>
        <w:pStyle w:val="Bibliography"/>
        <w:rPr>
          <w:rFonts w:ascii="Aptos" w:hAnsi="Aptos"/>
        </w:rPr>
      </w:pPr>
      <w:r w:rsidRPr="009E3A5E">
        <w:rPr>
          <w:rFonts w:ascii="Aptos" w:hAnsi="Aptos"/>
        </w:rPr>
        <w:t>5.</w:t>
      </w:r>
      <w:r w:rsidRPr="009E3A5E">
        <w:rPr>
          <w:rFonts w:ascii="Aptos" w:hAnsi="Aptos"/>
        </w:rPr>
        <w:tab/>
      </w:r>
      <w:proofErr w:type="spellStart"/>
      <w:r w:rsidRPr="009E3A5E">
        <w:rPr>
          <w:rFonts w:ascii="Aptos" w:hAnsi="Aptos"/>
        </w:rPr>
        <w:t>Dures</w:t>
      </w:r>
      <w:proofErr w:type="spellEnd"/>
      <w:r w:rsidRPr="009E3A5E">
        <w:rPr>
          <w:rFonts w:ascii="Aptos" w:hAnsi="Aptos"/>
        </w:rPr>
        <w:t xml:space="preserve"> E, Bowen C, Brooke M, Lord J, Tillett W, McHugh N, et al. Diagnosis and initial management in psoriatic arthritis: a qualitative study with patients. </w:t>
      </w:r>
      <w:proofErr w:type="spellStart"/>
      <w:r w:rsidRPr="009E3A5E">
        <w:rPr>
          <w:rFonts w:ascii="Aptos" w:hAnsi="Aptos"/>
        </w:rPr>
        <w:t>Rheumatol</w:t>
      </w:r>
      <w:proofErr w:type="spellEnd"/>
      <w:r w:rsidRPr="009E3A5E">
        <w:rPr>
          <w:rFonts w:ascii="Aptos" w:hAnsi="Aptos"/>
        </w:rPr>
        <w:t xml:space="preserve"> Adv </w:t>
      </w:r>
      <w:proofErr w:type="spellStart"/>
      <w:r w:rsidRPr="009E3A5E">
        <w:rPr>
          <w:rFonts w:ascii="Aptos" w:hAnsi="Aptos"/>
        </w:rPr>
        <w:t>Pract</w:t>
      </w:r>
      <w:proofErr w:type="spellEnd"/>
      <w:r w:rsidRPr="009E3A5E">
        <w:rPr>
          <w:rFonts w:ascii="Aptos" w:hAnsi="Aptos"/>
        </w:rPr>
        <w:t>. 2019;3(2</w:t>
      </w:r>
      <w:proofErr w:type="gramStart"/>
      <w:r w:rsidRPr="009E3A5E">
        <w:rPr>
          <w:rFonts w:ascii="Aptos" w:hAnsi="Aptos"/>
        </w:rPr>
        <w:t>):rkz</w:t>
      </w:r>
      <w:proofErr w:type="gramEnd"/>
      <w:r w:rsidRPr="009E3A5E">
        <w:rPr>
          <w:rFonts w:ascii="Aptos" w:hAnsi="Aptos"/>
        </w:rPr>
        <w:t xml:space="preserve">022. </w:t>
      </w:r>
    </w:p>
    <w:p w14:paraId="2CAF0342" w14:textId="77777777" w:rsidR="009E3A5E" w:rsidRPr="009E3A5E" w:rsidRDefault="009E3A5E" w:rsidP="009E3A5E">
      <w:pPr>
        <w:pStyle w:val="Bibliography"/>
        <w:rPr>
          <w:rFonts w:ascii="Aptos" w:hAnsi="Aptos"/>
        </w:rPr>
      </w:pPr>
      <w:r w:rsidRPr="009E3A5E">
        <w:rPr>
          <w:rFonts w:ascii="Aptos" w:hAnsi="Aptos"/>
        </w:rPr>
        <w:t>6.</w:t>
      </w:r>
      <w:r w:rsidRPr="009E3A5E">
        <w:rPr>
          <w:rFonts w:ascii="Aptos" w:hAnsi="Aptos"/>
        </w:rPr>
        <w:tab/>
        <w:t xml:space="preserve">Hong C, Fang S, Yeo YW, Koh HY, Lee HY, Low AHL, et al. Patient and learner experience in a new set up of a multidisciplinary dermatology-rheumatology clinic care model for psoriatic arthritis. International Journal of Rheumatic Diseases. 2022;25(8):861–8. </w:t>
      </w:r>
    </w:p>
    <w:p w14:paraId="511CD09E" w14:textId="77777777" w:rsidR="009E3A5E" w:rsidRPr="009E3A5E" w:rsidRDefault="009E3A5E" w:rsidP="009E3A5E">
      <w:pPr>
        <w:pStyle w:val="Bibliography"/>
        <w:rPr>
          <w:rFonts w:ascii="Aptos" w:hAnsi="Aptos"/>
        </w:rPr>
      </w:pPr>
      <w:r w:rsidRPr="009E3A5E">
        <w:rPr>
          <w:rFonts w:ascii="Aptos" w:hAnsi="Aptos"/>
        </w:rPr>
        <w:t>7.</w:t>
      </w:r>
      <w:r w:rsidRPr="009E3A5E">
        <w:rPr>
          <w:rFonts w:ascii="Aptos" w:hAnsi="Aptos"/>
        </w:rPr>
        <w:tab/>
      </w:r>
      <w:proofErr w:type="spellStart"/>
      <w:r w:rsidRPr="009E3A5E">
        <w:rPr>
          <w:rFonts w:ascii="Aptos" w:hAnsi="Aptos"/>
        </w:rPr>
        <w:t>Ogdie</w:t>
      </w:r>
      <w:proofErr w:type="spellEnd"/>
      <w:r w:rsidRPr="009E3A5E">
        <w:rPr>
          <w:rFonts w:ascii="Aptos" w:hAnsi="Aptos"/>
        </w:rPr>
        <w:t xml:space="preserve"> A, Nowell WB, Applegate E, Gavigan K, Venkatachalam S, de la Cruz M, et al. Patient perspectives on the pathway to psoriatic arthritis diagnosis: results from a web-based survey of patients in the United States. BMC </w:t>
      </w:r>
      <w:proofErr w:type="spellStart"/>
      <w:r w:rsidRPr="009E3A5E">
        <w:rPr>
          <w:rFonts w:ascii="Aptos" w:hAnsi="Aptos"/>
        </w:rPr>
        <w:t>Rheumatol</w:t>
      </w:r>
      <w:proofErr w:type="spellEnd"/>
      <w:r w:rsidRPr="009E3A5E">
        <w:rPr>
          <w:rFonts w:ascii="Aptos" w:hAnsi="Aptos"/>
        </w:rPr>
        <w:t xml:space="preserve">. </w:t>
      </w:r>
      <w:proofErr w:type="gramStart"/>
      <w:r w:rsidRPr="009E3A5E">
        <w:rPr>
          <w:rFonts w:ascii="Aptos" w:hAnsi="Aptos"/>
        </w:rPr>
        <w:t>2020;4:2</w:t>
      </w:r>
      <w:proofErr w:type="gramEnd"/>
      <w:r w:rsidRPr="009E3A5E">
        <w:rPr>
          <w:rFonts w:ascii="Aptos" w:hAnsi="Aptos"/>
        </w:rPr>
        <w:t xml:space="preserve">. </w:t>
      </w:r>
    </w:p>
    <w:p w14:paraId="597C2ED7" w14:textId="77777777" w:rsidR="009E3A5E" w:rsidRPr="009E3A5E" w:rsidRDefault="009E3A5E" w:rsidP="009E3A5E">
      <w:pPr>
        <w:pStyle w:val="Bibliography"/>
        <w:rPr>
          <w:rFonts w:ascii="Aptos" w:hAnsi="Aptos"/>
        </w:rPr>
      </w:pPr>
      <w:r w:rsidRPr="009E3A5E">
        <w:rPr>
          <w:rFonts w:ascii="Aptos" w:hAnsi="Aptos"/>
        </w:rPr>
        <w:t>8.</w:t>
      </w:r>
      <w:r w:rsidRPr="009E3A5E">
        <w:rPr>
          <w:rFonts w:ascii="Aptos" w:hAnsi="Aptos"/>
        </w:rPr>
        <w:tab/>
        <w:t xml:space="preserve">Bundy N, De Jesus M, Lytle M, Calabrese L, Gobin C, Dyhrberg M. Self-evidence-based digital care </w:t>
      </w:r>
      <w:proofErr w:type="spellStart"/>
      <w:r w:rsidRPr="009E3A5E">
        <w:rPr>
          <w:rFonts w:ascii="Aptos" w:hAnsi="Aptos"/>
        </w:rPr>
        <w:t>programme</w:t>
      </w:r>
      <w:proofErr w:type="spellEnd"/>
      <w:r w:rsidRPr="009E3A5E">
        <w:rPr>
          <w:rFonts w:ascii="Aptos" w:hAnsi="Aptos"/>
        </w:rPr>
        <w:t xml:space="preserve"> improves health-related quality of life in adults with a variety of autoimmune diseases and long COVID: a retrospective study. RMD Open. 2023 May;9(2</w:t>
      </w:r>
      <w:proofErr w:type="gramStart"/>
      <w:r w:rsidRPr="009E3A5E">
        <w:rPr>
          <w:rFonts w:ascii="Aptos" w:hAnsi="Aptos"/>
        </w:rPr>
        <w:t>):e</w:t>
      </w:r>
      <w:proofErr w:type="gramEnd"/>
      <w:r w:rsidRPr="009E3A5E">
        <w:rPr>
          <w:rFonts w:ascii="Aptos" w:hAnsi="Aptos"/>
        </w:rPr>
        <w:t xml:space="preserve">003061. </w:t>
      </w:r>
    </w:p>
    <w:p w14:paraId="0C1DC819" w14:textId="77777777" w:rsidR="009E3A5E" w:rsidRPr="009E3A5E" w:rsidRDefault="009E3A5E" w:rsidP="009E3A5E">
      <w:pPr>
        <w:pStyle w:val="Bibliography"/>
        <w:rPr>
          <w:rFonts w:ascii="Aptos" w:hAnsi="Aptos"/>
        </w:rPr>
      </w:pPr>
      <w:r w:rsidRPr="009E3A5E">
        <w:rPr>
          <w:rFonts w:ascii="Aptos" w:hAnsi="Aptos"/>
        </w:rPr>
        <w:t>9.</w:t>
      </w:r>
      <w:r w:rsidRPr="009E3A5E">
        <w:rPr>
          <w:rFonts w:ascii="Aptos" w:hAnsi="Aptos"/>
        </w:rPr>
        <w:tab/>
        <w:t xml:space="preserve">Blum NS, Esbensen BA, Østergaard M, </w:t>
      </w:r>
      <w:proofErr w:type="spellStart"/>
      <w:r w:rsidRPr="009E3A5E">
        <w:rPr>
          <w:rFonts w:ascii="Aptos" w:hAnsi="Aptos"/>
        </w:rPr>
        <w:t>Bremander</w:t>
      </w:r>
      <w:proofErr w:type="spellEnd"/>
      <w:r w:rsidRPr="009E3A5E">
        <w:rPr>
          <w:rFonts w:ascii="Aptos" w:hAnsi="Aptos"/>
        </w:rPr>
        <w:t xml:space="preserve"> A, Hendricks O, Lindgren LH, et al. Patients’ experience of a novel interdisciplinary nurse-led self-management intervention (INSELMA)-a qualitative evaluation. BMC </w:t>
      </w:r>
      <w:proofErr w:type="spellStart"/>
      <w:r w:rsidRPr="009E3A5E">
        <w:rPr>
          <w:rFonts w:ascii="Aptos" w:hAnsi="Aptos"/>
        </w:rPr>
        <w:t>Rheumatol</w:t>
      </w:r>
      <w:proofErr w:type="spellEnd"/>
      <w:r w:rsidRPr="009E3A5E">
        <w:rPr>
          <w:rFonts w:ascii="Aptos" w:hAnsi="Aptos"/>
        </w:rPr>
        <w:t xml:space="preserve">. 2024 Mar 1;8(1):10. </w:t>
      </w:r>
    </w:p>
    <w:p w14:paraId="440CCA80" w14:textId="0205D3D0" w:rsidR="009E3A5E" w:rsidRDefault="009E3A5E">
      <w:r>
        <w:fldChar w:fldCharType="end"/>
      </w:r>
    </w:p>
    <w:sectPr w:rsidR="009E3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636E2"/>
    <w:multiLevelType w:val="hybridMultilevel"/>
    <w:tmpl w:val="6A8E2E82"/>
    <w:lvl w:ilvl="0" w:tplc="A5DC5DA4">
      <w:start w:val="1"/>
      <w:numFmt w:val="bullet"/>
      <w:lvlText w:val=""/>
      <w:lvlJc w:val="left"/>
      <w:pPr>
        <w:ind w:left="720" w:hanging="360"/>
      </w:pPr>
      <w:rPr>
        <w:rFonts w:ascii="Symbol" w:hAnsi="Symbol" w:hint="default"/>
      </w:rPr>
    </w:lvl>
    <w:lvl w:ilvl="1" w:tplc="B62C490E">
      <w:start w:val="1"/>
      <w:numFmt w:val="bullet"/>
      <w:lvlText w:val="o"/>
      <w:lvlJc w:val="left"/>
      <w:pPr>
        <w:ind w:left="1440" w:hanging="360"/>
      </w:pPr>
      <w:rPr>
        <w:rFonts w:ascii="Courier New" w:hAnsi="Courier New" w:hint="default"/>
      </w:rPr>
    </w:lvl>
    <w:lvl w:ilvl="2" w:tplc="303A665E">
      <w:start w:val="1"/>
      <w:numFmt w:val="bullet"/>
      <w:lvlText w:val=""/>
      <w:lvlJc w:val="left"/>
      <w:pPr>
        <w:ind w:left="2160" w:hanging="360"/>
      </w:pPr>
      <w:rPr>
        <w:rFonts w:ascii="Wingdings" w:hAnsi="Wingdings" w:hint="default"/>
      </w:rPr>
    </w:lvl>
    <w:lvl w:ilvl="3" w:tplc="A2C2560A">
      <w:start w:val="1"/>
      <w:numFmt w:val="bullet"/>
      <w:lvlText w:val=""/>
      <w:lvlJc w:val="left"/>
      <w:pPr>
        <w:ind w:left="2880" w:hanging="360"/>
      </w:pPr>
      <w:rPr>
        <w:rFonts w:ascii="Symbol" w:hAnsi="Symbol" w:hint="default"/>
      </w:rPr>
    </w:lvl>
    <w:lvl w:ilvl="4" w:tplc="364C5CDE">
      <w:start w:val="1"/>
      <w:numFmt w:val="bullet"/>
      <w:lvlText w:val="o"/>
      <w:lvlJc w:val="left"/>
      <w:pPr>
        <w:ind w:left="3600" w:hanging="360"/>
      </w:pPr>
      <w:rPr>
        <w:rFonts w:ascii="Courier New" w:hAnsi="Courier New" w:hint="default"/>
      </w:rPr>
    </w:lvl>
    <w:lvl w:ilvl="5" w:tplc="071E5716">
      <w:start w:val="1"/>
      <w:numFmt w:val="bullet"/>
      <w:lvlText w:val=""/>
      <w:lvlJc w:val="left"/>
      <w:pPr>
        <w:ind w:left="4320" w:hanging="360"/>
      </w:pPr>
      <w:rPr>
        <w:rFonts w:ascii="Wingdings" w:hAnsi="Wingdings" w:hint="default"/>
      </w:rPr>
    </w:lvl>
    <w:lvl w:ilvl="6" w:tplc="76D687DE">
      <w:start w:val="1"/>
      <w:numFmt w:val="bullet"/>
      <w:lvlText w:val=""/>
      <w:lvlJc w:val="left"/>
      <w:pPr>
        <w:ind w:left="5040" w:hanging="360"/>
      </w:pPr>
      <w:rPr>
        <w:rFonts w:ascii="Symbol" w:hAnsi="Symbol" w:hint="default"/>
      </w:rPr>
    </w:lvl>
    <w:lvl w:ilvl="7" w:tplc="FAB234CA">
      <w:start w:val="1"/>
      <w:numFmt w:val="bullet"/>
      <w:lvlText w:val="o"/>
      <w:lvlJc w:val="left"/>
      <w:pPr>
        <w:ind w:left="5760" w:hanging="360"/>
      </w:pPr>
      <w:rPr>
        <w:rFonts w:ascii="Courier New" w:hAnsi="Courier New" w:hint="default"/>
      </w:rPr>
    </w:lvl>
    <w:lvl w:ilvl="8" w:tplc="93F47E1A">
      <w:start w:val="1"/>
      <w:numFmt w:val="bullet"/>
      <w:lvlText w:val=""/>
      <w:lvlJc w:val="left"/>
      <w:pPr>
        <w:ind w:left="6480" w:hanging="360"/>
      </w:pPr>
      <w:rPr>
        <w:rFonts w:ascii="Wingdings" w:hAnsi="Wingdings" w:hint="default"/>
      </w:rPr>
    </w:lvl>
  </w:abstractNum>
  <w:abstractNum w:abstractNumId="1" w15:restartNumberingAfterBreak="0">
    <w:nsid w:val="03CB3BA3"/>
    <w:multiLevelType w:val="hybridMultilevel"/>
    <w:tmpl w:val="AF26B1F6"/>
    <w:lvl w:ilvl="0" w:tplc="B2747FF6">
      <w:start w:val="1"/>
      <w:numFmt w:val="bullet"/>
      <w:lvlText w:val=""/>
      <w:lvlJc w:val="left"/>
      <w:pPr>
        <w:ind w:left="720" w:hanging="360"/>
      </w:pPr>
      <w:rPr>
        <w:rFonts w:ascii="Symbol" w:hAnsi="Symbol" w:hint="default"/>
      </w:rPr>
    </w:lvl>
    <w:lvl w:ilvl="1" w:tplc="79F29D92">
      <w:start w:val="1"/>
      <w:numFmt w:val="bullet"/>
      <w:lvlText w:val="o"/>
      <w:lvlJc w:val="left"/>
      <w:pPr>
        <w:ind w:left="1440" w:hanging="360"/>
      </w:pPr>
      <w:rPr>
        <w:rFonts w:ascii="Courier New" w:hAnsi="Courier New" w:hint="default"/>
      </w:rPr>
    </w:lvl>
    <w:lvl w:ilvl="2" w:tplc="77E639CA">
      <w:start w:val="1"/>
      <w:numFmt w:val="bullet"/>
      <w:lvlText w:val=""/>
      <w:lvlJc w:val="left"/>
      <w:pPr>
        <w:ind w:left="2160" w:hanging="360"/>
      </w:pPr>
      <w:rPr>
        <w:rFonts w:ascii="Wingdings" w:hAnsi="Wingdings" w:hint="default"/>
      </w:rPr>
    </w:lvl>
    <w:lvl w:ilvl="3" w:tplc="51A6BF46">
      <w:start w:val="1"/>
      <w:numFmt w:val="bullet"/>
      <w:lvlText w:val=""/>
      <w:lvlJc w:val="left"/>
      <w:pPr>
        <w:ind w:left="2880" w:hanging="360"/>
      </w:pPr>
      <w:rPr>
        <w:rFonts w:ascii="Symbol" w:hAnsi="Symbol" w:hint="default"/>
      </w:rPr>
    </w:lvl>
    <w:lvl w:ilvl="4" w:tplc="5CCC75CE">
      <w:start w:val="1"/>
      <w:numFmt w:val="bullet"/>
      <w:lvlText w:val="o"/>
      <w:lvlJc w:val="left"/>
      <w:pPr>
        <w:ind w:left="3600" w:hanging="360"/>
      </w:pPr>
      <w:rPr>
        <w:rFonts w:ascii="Courier New" w:hAnsi="Courier New" w:hint="default"/>
      </w:rPr>
    </w:lvl>
    <w:lvl w:ilvl="5" w:tplc="D22EE560">
      <w:start w:val="1"/>
      <w:numFmt w:val="bullet"/>
      <w:lvlText w:val=""/>
      <w:lvlJc w:val="left"/>
      <w:pPr>
        <w:ind w:left="4320" w:hanging="360"/>
      </w:pPr>
      <w:rPr>
        <w:rFonts w:ascii="Wingdings" w:hAnsi="Wingdings" w:hint="default"/>
      </w:rPr>
    </w:lvl>
    <w:lvl w:ilvl="6" w:tplc="427CEF30">
      <w:start w:val="1"/>
      <w:numFmt w:val="bullet"/>
      <w:lvlText w:val=""/>
      <w:lvlJc w:val="left"/>
      <w:pPr>
        <w:ind w:left="5040" w:hanging="360"/>
      </w:pPr>
      <w:rPr>
        <w:rFonts w:ascii="Symbol" w:hAnsi="Symbol" w:hint="default"/>
      </w:rPr>
    </w:lvl>
    <w:lvl w:ilvl="7" w:tplc="82A09CE2">
      <w:start w:val="1"/>
      <w:numFmt w:val="bullet"/>
      <w:lvlText w:val="o"/>
      <w:lvlJc w:val="left"/>
      <w:pPr>
        <w:ind w:left="5760" w:hanging="360"/>
      </w:pPr>
      <w:rPr>
        <w:rFonts w:ascii="Courier New" w:hAnsi="Courier New" w:hint="default"/>
      </w:rPr>
    </w:lvl>
    <w:lvl w:ilvl="8" w:tplc="3A24D4C6">
      <w:start w:val="1"/>
      <w:numFmt w:val="bullet"/>
      <w:lvlText w:val=""/>
      <w:lvlJc w:val="left"/>
      <w:pPr>
        <w:ind w:left="6480" w:hanging="360"/>
      </w:pPr>
      <w:rPr>
        <w:rFonts w:ascii="Wingdings" w:hAnsi="Wingdings" w:hint="default"/>
      </w:rPr>
    </w:lvl>
  </w:abstractNum>
  <w:abstractNum w:abstractNumId="2" w15:restartNumberingAfterBreak="0">
    <w:nsid w:val="0770003A"/>
    <w:multiLevelType w:val="hybridMultilevel"/>
    <w:tmpl w:val="49780B96"/>
    <w:lvl w:ilvl="0" w:tplc="EA3A3FC2">
      <w:start w:val="1"/>
      <w:numFmt w:val="bullet"/>
      <w:lvlText w:val=""/>
      <w:lvlJc w:val="left"/>
      <w:pPr>
        <w:ind w:left="720" w:hanging="360"/>
      </w:pPr>
      <w:rPr>
        <w:rFonts w:ascii="Symbol" w:hAnsi="Symbol" w:hint="default"/>
      </w:rPr>
    </w:lvl>
    <w:lvl w:ilvl="1" w:tplc="87449F68">
      <w:start w:val="1"/>
      <w:numFmt w:val="bullet"/>
      <w:lvlText w:val="o"/>
      <w:lvlJc w:val="left"/>
      <w:pPr>
        <w:ind w:left="1440" w:hanging="360"/>
      </w:pPr>
      <w:rPr>
        <w:rFonts w:ascii="Courier New" w:hAnsi="Courier New" w:hint="default"/>
      </w:rPr>
    </w:lvl>
    <w:lvl w:ilvl="2" w:tplc="DFE28CA6">
      <w:start w:val="1"/>
      <w:numFmt w:val="bullet"/>
      <w:lvlText w:val=""/>
      <w:lvlJc w:val="left"/>
      <w:pPr>
        <w:ind w:left="2160" w:hanging="360"/>
      </w:pPr>
      <w:rPr>
        <w:rFonts w:ascii="Wingdings" w:hAnsi="Wingdings" w:hint="default"/>
      </w:rPr>
    </w:lvl>
    <w:lvl w:ilvl="3" w:tplc="5A140F28">
      <w:start w:val="1"/>
      <w:numFmt w:val="bullet"/>
      <w:lvlText w:val=""/>
      <w:lvlJc w:val="left"/>
      <w:pPr>
        <w:ind w:left="2880" w:hanging="360"/>
      </w:pPr>
      <w:rPr>
        <w:rFonts w:ascii="Symbol" w:hAnsi="Symbol" w:hint="default"/>
      </w:rPr>
    </w:lvl>
    <w:lvl w:ilvl="4" w:tplc="E1ECBEB8">
      <w:start w:val="1"/>
      <w:numFmt w:val="bullet"/>
      <w:lvlText w:val="o"/>
      <w:lvlJc w:val="left"/>
      <w:pPr>
        <w:ind w:left="3600" w:hanging="360"/>
      </w:pPr>
      <w:rPr>
        <w:rFonts w:ascii="Courier New" w:hAnsi="Courier New" w:hint="default"/>
      </w:rPr>
    </w:lvl>
    <w:lvl w:ilvl="5" w:tplc="2E108974">
      <w:start w:val="1"/>
      <w:numFmt w:val="bullet"/>
      <w:lvlText w:val=""/>
      <w:lvlJc w:val="left"/>
      <w:pPr>
        <w:ind w:left="4320" w:hanging="360"/>
      </w:pPr>
      <w:rPr>
        <w:rFonts w:ascii="Wingdings" w:hAnsi="Wingdings" w:hint="default"/>
      </w:rPr>
    </w:lvl>
    <w:lvl w:ilvl="6" w:tplc="A00446A0">
      <w:start w:val="1"/>
      <w:numFmt w:val="bullet"/>
      <w:lvlText w:val=""/>
      <w:lvlJc w:val="left"/>
      <w:pPr>
        <w:ind w:left="5040" w:hanging="360"/>
      </w:pPr>
      <w:rPr>
        <w:rFonts w:ascii="Symbol" w:hAnsi="Symbol" w:hint="default"/>
      </w:rPr>
    </w:lvl>
    <w:lvl w:ilvl="7" w:tplc="DD4A2404">
      <w:start w:val="1"/>
      <w:numFmt w:val="bullet"/>
      <w:lvlText w:val="o"/>
      <w:lvlJc w:val="left"/>
      <w:pPr>
        <w:ind w:left="5760" w:hanging="360"/>
      </w:pPr>
      <w:rPr>
        <w:rFonts w:ascii="Courier New" w:hAnsi="Courier New" w:hint="default"/>
      </w:rPr>
    </w:lvl>
    <w:lvl w:ilvl="8" w:tplc="F1A26FBE">
      <w:start w:val="1"/>
      <w:numFmt w:val="bullet"/>
      <w:lvlText w:val=""/>
      <w:lvlJc w:val="left"/>
      <w:pPr>
        <w:ind w:left="6480" w:hanging="360"/>
      </w:pPr>
      <w:rPr>
        <w:rFonts w:ascii="Wingdings" w:hAnsi="Wingdings" w:hint="default"/>
      </w:rPr>
    </w:lvl>
  </w:abstractNum>
  <w:abstractNum w:abstractNumId="3" w15:restartNumberingAfterBreak="0">
    <w:nsid w:val="32461C10"/>
    <w:multiLevelType w:val="hybridMultilevel"/>
    <w:tmpl w:val="FFCA999A"/>
    <w:lvl w:ilvl="0" w:tplc="217C1766">
      <w:start w:val="1"/>
      <w:numFmt w:val="bullet"/>
      <w:lvlText w:val="-"/>
      <w:lvlJc w:val="left"/>
      <w:pPr>
        <w:ind w:left="720" w:hanging="360"/>
      </w:pPr>
      <w:rPr>
        <w:rFonts w:ascii="Aptos" w:hAnsi="Aptos" w:hint="default"/>
      </w:rPr>
    </w:lvl>
    <w:lvl w:ilvl="1" w:tplc="244033C8">
      <w:start w:val="1"/>
      <w:numFmt w:val="bullet"/>
      <w:lvlText w:val="o"/>
      <w:lvlJc w:val="left"/>
      <w:pPr>
        <w:ind w:left="1440" w:hanging="360"/>
      </w:pPr>
      <w:rPr>
        <w:rFonts w:ascii="Courier New" w:hAnsi="Courier New" w:hint="default"/>
      </w:rPr>
    </w:lvl>
    <w:lvl w:ilvl="2" w:tplc="0F6E7150">
      <w:start w:val="1"/>
      <w:numFmt w:val="bullet"/>
      <w:lvlText w:val=""/>
      <w:lvlJc w:val="left"/>
      <w:pPr>
        <w:ind w:left="2160" w:hanging="360"/>
      </w:pPr>
      <w:rPr>
        <w:rFonts w:ascii="Wingdings" w:hAnsi="Wingdings" w:hint="default"/>
      </w:rPr>
    </w:lvl>
    <w:lvl w:ilvl="3" w:tplc="AD58B750">
      <w:start w:val="1"/>
      <w:numFmt w:val="bullet"/>
      <w:lvlText w:val=""/>
      <w:lvlJc w:val="left"/>
      <w:pPr>
        <w:ind w:left="2880" w:hanging="360"/>
      </w:pPr>
      <w:rPr>
        <w:rFonts w:ascii="Symbol" w:hAnsi="Symbol" w:hint="default"/>
      </w:rPr>
    </w:lvl>
    <w:lvl w:ilvl="4" w:tplc="1786BE9E">
      <w:start w:val="1"/>
      <w:numFmt w:val="bullet"/>
      <w:lvlText w:val="o"/>
      <w:lvlJc w:val="left"/>
      <w:pPr>
        <w:ind w:left="3600" w:hanging="360"/>
      </w:pPr>
      <w:rPr>
        <w:rFonts w:ascii="Courier New" w:hAnsi="Courier New" w:hint="default"/>
      </w:rPr>
    </w:lvl>
    <w:lvl w:ilvl="5" w:tplc="4BCA0DEC">
      <w:start w:val="1"/>
      <w:numFmt w:val="bullet"/>
      <w:lvlText w:val=""/>
      <w:lvlJc w:val="left"/>
      <w:pPr>
        <w:ind w:left="4320" w:hanging="360"/>
      </w:pPr>
      <w:rPr>
        <w:rFonts w:ascii="Wingdings" w:hAnsi="Wingdings" w:hint="default"/>
      </w:rPr>
    </w:lvl>
    <w:lvl w:ilvl="6" w:tplc="85825568">
      <w:start w:val="1"/>
      <w:numFmt w:val="bullet"/>
      <w:lvlText w:val=""/>
      <w:lvlJc w:val="left"/>
      <w:pPr>
        <w:ind w:left="5040" w:hanging="360"/>
      </w:pPr>
      <w:rPr>
        <w:rFonts w:ascii="Symbol" w:hAnsi="Symbol" w:hint="default"/>
      </w:rPr>
    </w:lvl>
    <w:lvl w:ilvl="7" w:tplc="EFECB334">
      <w:start w:val="1"/>
      <w:numFmt w:val="bullet"/>
      <w:lvlText w:val="o"/>
      <w:lvlJc w:val="left"/>
      <w:pPr>
        <w:ind w:left="5760" w:hanging="360"/>
      </w:pPr>
      <w:rPr>
        <w:rFonts w:ascii="Courier New" w:hAnsi="Courier New" w:hint="default"/>
      </w:rPr>
    </w:lvl>
    <w:lvl w:ilvl="8" w:tplc="71CAAF1E">
      <w:start w:val="1"/>
      <w:numFmt w:val="bullet"/>
      <w:lvlText w:val=""/>
      <w:lvlJc w:val="left"/>
      <w:pPr>
        <w:ind w:left="6480" w:hanging="360"/>
      </w:pPr>
      <w:rPr>
        <w:rFonts w:ascii="Wingdings" w:hAnsi="Wingdings" w:hint="default"/>
      </w:rPr>
    </w:lvl>
  </w:abstractNum>
  <w:abstractNum w:abstractNumId="4" w15:restartNumberingAfterBreak="0">
    <w:nsid w:val="3EB1F762"/>
    <w:multiLevelType w:val="hybridMultilevel"/>
    <w:tmpl w:val="EAD4454A"/>
    <w:lvl w:ilvl="0" w:tplc="92C4E6BA">
      <w:start w:val="1"/>
      <w:numFmt w:val="bullet"/>
      <w:lvlText w:val=""/>
      <w:lvlJc w:val="left"/>
      <w:pPr>
        <w:ind w:left="720" w:hanging="360"/>
      </w:pPr>
      <w:rPr>
        <w:rFonts w:ascii="Symbol" w:hAnsi="Symbol" w:hint="default"/>
      </w:rPr>
    </w:lvl>
    <w:lvl w:ilvl="1" w:tplc="EB26ACFE">
      <w:start w:val="1"/>
      <w:numFmt w:val="bullet"/>
      <w:lvlText w:val="o"/>
      <w:lvlJc w:val="left"/>
      <w:pPr>
        <w:ind w:left="1440" w:hanging="360"/>
      </w:pPr>
      <w:rPr>
        <w:rFonts w:ascii="Courier New" w:hAnsi="Courier New" w:hint="default"/>
      </w:rPr>
    </w:lvl>
    <w:lvl w:ilvl="2" w:tplc="F6F4B2A0">
      <w:start w:val="1"/>
      <w:numFmt w:val="bullet"/>
      <w:lvlText w:val=""/>
      <w:lvlJc w:val="left"/>
      <w:pPr>
        <w:ind w:left="2160" w:hanging="360"/>
      </w:pPr>
      <w:rPr>
        <w:rFonts w:ascii="Wingdings" w:hAnsi="Wingdings" w:hint="default"/>
      </w:rPr>
    </w:lvl>
    <w:lvl w:ilvl="3" w:tplc="24D8BC6E">
      <w:start w:val="1"/>
      <w:numFmt w:val="bullet"/>
      <w:lvlText w:val=""/>
      <w:lvlJc w:val="left"/>
      <w:pPr>
        <w:ind w:left="2880" w:hanging="360"/>
      </w:pPr>
      <w:rPr>
        <w:rFonts w:ascii="Symbol" w:hAnsi="Symbol" w:hint="default"/>
      </w:rPr>
    </w:lvl>
    <w:lvl w:ilvl="4" w:tplc="58F4F570">
      <w:start w:val="1"/>
      <w:numFmt w:val="bullet"/>
      <w:lvlText w:val="o"/>
      <w:lvlJc w:val="left"/>
      <w:pPr>
        <w:ind w:left="3600" w:hanging="360"/>
      </w:pPr>
      <w:rPr>
        <w:rFonts w:ascii="Courier New" w:hAnsi="Courier New" w:hint="default"/>
      </w:rPr>
    </w:lvl>
    <w:lvl w:ilvl="5" w:tplc="91C48FD8">
      <w:start w:val="1"/>
      <w:numFmt w:val="bullet"/>
      <w:lvlText w:val=""/>
      <w:lvlJc w:val="left"/>
      <w:pPr>
        <w:ind w:left="4320" w:hanging="360"/>
      </w:pPr>
      <w:rPr>
        <w:rFonts w:ascii="Wingdings" w:hAnsi="Wingdings" w:hint="default"/>
      </w:rPr>
    </w:lvl>
    <w:lvl w:ilvl="6" w:tplc="DF820B1A">
      <w:start w:val="1"/>
      <w:numFmt w:val="bullet"/>
      <w:lvlText w:val=""/>
      <w:lvlJc w:val="left"/>
      <w:pPr>
        <w:ind w:left="5040" w:hanging="360"/>
      </w:pPr>
      <w:rPr>
        <w:rFonts w:ascii="Symbol" w:hAnsi="Symbol" w:hint="default"/>
      </w:rPr>
    </w:lvl>
    <w:lvl w:ilvl="7" w:tplc="3F90F27C">
      <w:start w:val="1"/>
      <w:numFmt w:val="bullet"/>
      <w:lvlText w:val="o"/>
      <w:lvlJc w:val="left"/>
      <w:pPr>
        <w:ind w:left="5760" w:hanging="360"/>
      </w:pPr>
      <w:rPr>
        <w:rFonts w:ascii="Courier New" w:hAnsi="Courier New" w:hint="default"/>
      </w:rPr>
    </w:lvl>
    <w:lvl w:ilvl="8" w:tplc="2B8A9A3E">
      <w:start w:val="1"/>
      <w:numFmt w:val="bullet"/>
      <w:lvlText w:val=""/>
      <w:lvlJc w:val="left"/>
      <w:pPr>
        <w:ind w:left="6480" w:hanging="360"/>
      </w:pPr>
      <w:rPr>
        <w:rFonts w:ascii="Wingdings" w:hAnsi="Wingdings" w:hint="default"/>
      </w:rPr>
    </w:lvl>
  </w:abstractNum>
  <w:abstractNum w:abstractNumId="5" w15:restartNumberingAfterBreak="0">
    <w:nsid w:val="5D745944"/>
    <w:multiLevelType w:val="hybridMultilevel"/>
    <w:tmpl w:val="C97C1390"/>
    <w:lvl w:ilvl="0" w:tplc="ECF2856A">
      <w:start w:val="1"/>
      <w:numFmt w:val="bullet"/>
      <w:lvlText w:val=""/>
      <w:lvlJc w:val="left"/>
      <w:pPr>
        <w:ind w:left="720" w:hanging="360"/>
      </w:pPr>
      <w:rPr>
        <w:rFonts w:ascii="Symbol" w:hAnsi="Symbol" w:hint="default"/>
      </w:rPr>
    </w:lvl>
    <w:lvl w:ilvl="1" w:tplc="C8EA5326">
      <w:start w:val="1"/>
      <w:numFmt w:val="bullet"/>
      <w:lvlText w:val="o"/>
      <w:lvlJc w:val="left"/>
      <w:pPr>
        <w:ind w:left="1440" w:hanging="360"/>
      </w:pPr>
      <w:rPr>
        <w:rFonts w:ascii="Courier New" w:hAnsi="Courier New" w:hint="default"/>
      </w:rPr>
    </w:lvl>
    <w:lvl w:ilvl="2" w:tplc="5770F89E">
      <w:start w:val="1"/>
      <w:numFmt w:val="bullet"/>
      <w:lvlText w:val=""/>
      <w:lvlJc w:val="left"/>
      <w:pPr>
        <w:ind w:left="2160" w:hanging="360"/>
      </w:pPr>
      <w:rPr>
        <w:rFonts w:ascii="Wingdings" w:hAnsi="Wingdings" w:hint="default"/>
      </w:rPr>
    </w:lvl>
    <w:lvl w:ilvl="3" w:tplc="4F0C006E">
      <w:start w:val="1"/>
      <w:numFmt w:val="bullet"/>
      <w:lvlText w:val=""/>
      <w:lvlJc w:val="left"/>
      <w:pPr>
        <w:ind w:left="2880" w:hanging="360"/>
      </w:pPr>
      <w:rPr>
        <w:rFonts w:ascii="Symbol" w:hAnsi="Symbol" w:hint="default"/>
      </w:rPr>
    </w:lvl>
    <w:lvl w:ilvl="4" w:tplc="E298A6C6">
      <w:start w:val="1"/>
      <w:numFmt w:val="bullet"/>
      <w:lvlText w:val="o"/>
      <w:lvlJc w:val="left"/>
      <w:pPr>
        <w:ind w:left="3600" w:hanging="360"/>
      </w:pPr>
      <w:rPr>
        <w:rFonts w:ascii="Courier New" w:hAnsi="Courier New" w:hint="default"/>
      </w:rPr>
    </w:lvl>
    <w:lvl w:ilvl="5" w:tplc="868E64FC">
      <w:start w:val="1"/>
      <w:numFmt w:val="bullet"/>
      <w:lvlText w:val=""/>
      <w:lvlJc w:val="left"/>
      <w:pPr>
        <w:ind w:left="4320" w:hanging="360"/>
      </w:pPr>
      <w:rPr>
        <w:rFonts w:ascii="Wingdings" w:hAnsi="Wingdings" w:hint="default"/>
      </w:rPr>
    </w:lvl>
    <w:lvl w:ilvl="6" w:tplc="A7D88CFC">
      <w:start w:val="1"/>
      <w:numFmt w:val="bullet"/>
      <w:lvlText w:val=""/>
      <w:lvlJc w:val="left"/>
      <w:pPr>
        <w:ind w:left="5040" w:hanging="360"/>
      </w:pPr>
      <w:rPr>
        <w:rFonts w:ascii="Symbol" w:hAnsi="Symbol" w:hint="default"/>
      </w:rPr>
    </w:lvl>
    <w:lvl w:ilvl="7" w:tplc="35F4628E">
      <w:start w:val="1"/>
      <w:numFmt w:val="bullet"/>
      <w:lvlText w:val="o"/>
      <w:lvlJc w:val="left"/>
      <w:pPr>
        <w:ind w:left="5760" w:hanging="360"/>
      </w:pPr>
      <w:rPr>
        <w:rFonts w:ascii="Courier New" w:hAnsi="Courier New" w:hint="default"/>
      </w:rPr>
    </w:lvl>
    <w:lvl w:ilvl="8" w:tplc="628897E4">
      <w:start w:val="1"/>
      <w:numFmt w:val="bullet"/>
      <w:lvlText w:val=""/>
      <w:lvlJc w:val="left"/>
      <w:pPr>
        <w:ind w:left="6480" w:hanging="360"/>
      </w:pPr>
      <w:rPr>
        <w:rFonts w:ascii="Wingdings" w:hAnsi="Wingdings" w:hint="default"/>
      </w:rPr>
    </w:lvl>
  </w:abstractNum>
  <w:abstractNum w:abstractNumId="6" w15:restartNumberingAfterBreak="0">
    <w:nsid w:val="5F0CEDAD"/>
    <w:multiLevelType w:val="hybridMultilevel"/>
    <w:tmpl w:val="95DEFAD4"/>
    <w:lvl w:ilvl="0" w:tplc="31D87D1A">
      <w:start w:val="1"/>
      <w:numFmt w:val="bullet"/>
      <w:lvlText w:val=""/>
      <w:lvlJc w:val="left"/>
      <w:pPr>
        <w:ind w:left="720" w:hanging="360"/>
      </w:pPr>
      <w:rPr>
        <w:rFonts w:ascii="Symbol" w:hAnsi="Symbol" w:hint="default"/>
      </w:rPr>
    </w:lvl>
    <w:lvl w:ilvl="1" w:tplc="E3606238">
      <w:start w:val="1"/>
      <w:numFmt w:val="bullet"/>
      <w:lvlText w:val="o"/>
      <w:lvlJc w:val="left"/>
      <w:pPr>
        <w:ind w:left="1440" w:hanging="360"/>
      </w:pPr>
      <w:rPr>
        <w:rFonts w:ascii="Courier New" w:hAnsi="Courier New" w:hint="default"/>
      </w:rPr>
    </w:lvl>
    <w:lvl w:ilvl="2" w:tplc="94D889D0">
      <w:start w:val="1"/>
      <w:numFmt w:val="bullet"/>
      <w:lvlText w:val=""/>
      <w:lvlJc w:val="left"/>
      <w:pPr>
        <w:ind w:left="2160" w:hanging="360"/>
      </w:pPr>
      <w:rPr>
        <w:rFonts w:ascii="Wingdings" w:hAnsi="Wingdings" w:hint="default"/>
      </w:rPr>
    </w:lvl>
    <w:lvl w:ilvl="3" w:tplc="5C4685D2">
      <w:start w:val="1"/>
      <w:numFmt w:val="bullet"/>
      <w:lvlText w:val=""/>
      <w:lvlJc w:val="left"/>
      <w:pPr>
        <w:ind w:left="2880" w:hanging="360"/>
      </w:pPr>
      <w:rPr>
        <w:rFonts w:ascii="Symbol" w:hAnsi="Symbol" w:hint="default"/>
      </w:rPr>
    </w:lvl>
    <w:lvl w:ilvl="4" w:tplc="28327E7C">
      <w:start w:val="1"/>
      <w:numFmt w:val="bullet"/>
      <w:lvlText w:val="o"/>
      <w:lvlJc w:val="left"/>
      <w:pPr>
        <w:ind w:left="3600" w:hanging="360"/>
      </w:pPr>
      <w:rPr>
        <w:rFonts w:ascii="Courier New" w:hAnsi="Courier New" w:hint="default"/>
      </w:rPr>
    </w:lvl>
    <w:lvl w:ilvl="5" w:tplc="DDD4C890">
      <w:start w:val="1"/>
      <w:numFmt w:val="bullet"/>
      <w:lvlText w:val=""/>
      <w:lvlJc w:val="left"/>
      <w:pPr>
        <w:ind w:left="4320" w:hanging="360"/>
      </w:pPr>
      <w:rPr>
        <w:rFonts w:ascii="Wingdings" w:hAnsi="Wingdings" w:hint="default"/>
      </w:rPr>
    </w:lvl>
    <w:lvl w:ilvl="6" w:tplc="E4AAECEE">
      <w:start w:val="1"/>
      <w:numFmt w:val="bullet"/>
      <w:lvlText w:val=""/>
      <w:lvlJc w:val="left"/>
      <w:pPr>
        <w:ind w:left="5040" w:hanging="360"/>
      </w:pPr>
      <w:rPr>
        <w:rFonts w:ascii="Symbol" w:hAnsi="Symbol" w:hint="default"/>
      </w:rPr>
    </w:lvl>
    <w:lvl w:ilvl="7" w:tplc="FFCE0BEE">
      <w:start w:val="1"/>
      <w:numFmt w:val="bullet"/>
      <w:lvlText w:val="o"/>
      <w:lvlJc w:val="left"/>
      <w:pPr>
        <w:ind w:left="5760" w:hanging="360"/>
      </w:pPr>
      <w:rPr>
        <w:rFonts w:ascii="Courier New" w:hAnsi="Courier New" w:hint="default"/>
      </w:rPr>
    </w:lvl>
    <w:lvl w:ilvl="8" w:tplc="2500EA42">
      <w:start w:val="1"/>
      <w:numFmt w:val="bullet"/>
      <w:lvlText w:val=""/>
      <w:lvlJc w:val="left"/>
      <w:pPr>
        <w:ind w:left="6480" w:hanging="360"/>
      </w:pPr>
      <w:rPr>
        <w:rFonts w:ascii="Wingdings" w:hAnsi="Wingdings" w:hint="default"/>
      </w:rPr>
    </w:lvl>
  </w:abstractNum>
  <w:abstractNum w:abstractNumId="7" w15:restartNumberingAfterBreak="0">
    <w:nsid w:val="69C9B94B"/>
    <w:multiLevelType w:val="hybridMultilevel"/>
    <w:tmpl w:val="51B0285A"/>
    <w:lvl w:ilvl="0" w:tplc="83167002">
      <w:start w:val="1"/>
      <w:numFmt w:val="bullet"/>
      <w:lvlText w:val=""/>
      <w:lvlJc w:val="left"/>
      <w:pPr>
        <w:ind w:left="720" w:hanging="360"/>
      </w:pPr>
      <w:rPr>
        <w:rFonts w:ascii="Symbol" w:hAnsi="Symbol" w:hint="default"/>
      </w:rPr>
    </w:lvl>
    <w:lvl w:ilvl="1" w:tplc="8AE4DDC0">
      <w:start w:val="1"/>
      <w:numFmt w:val="bullet"/>
      <w:lvlText w:val="o"/>
      <w:lvlJc w:val="left"/>
      <w:pPr>
        <w:ind w:left="1440" w:hanging="360"/>
      </w:pPr>
      <w:rPr>
        <w:rFonts w:ascii="Courier New" w:hAnsi="Courier New" w:hint="default"/>
      </w:rPr>
    </w:lvl>
    <w:lvl w:ilvl="2" w:tplc="938609D0">
      <w:start w:val="1"/>
      <w:numFmt w:val="bullet"/>
      <w:lvlText w:val=""/>
      <w:lvlJc w:val="left"/>
      <w:pPr>
        <w:ind w:left="2160" w:hanging="360"/>
      </w:pPr>
      <w:rPr>
        <w:rFonts w:ascii="Wingdings" w:hAnsi="Wingdings" w:hint="default"/>
      </w:rPr>
    </w:lvl>
    <w:lvl w:ilvl="3" w:tplc="CBE25A3E">
      <w:start w:val="1"/>
      <w:numFmt w:val="bullet"/>
      <w:lvlText w:val=""/>
      <w:lvlJc w:val="left"/>
      <w:pPr>
        <w:ind w:left="2880" w:hanging="360"/>
      </w:pPr>
      <w:rPr>
        <w:rFonts w:ascii="Symbol" w:hAnsi="Symbol" w:hint="default"/>
      </w:rPr>
    </w:lvl>
    <w:lvl w:ilvl="4" w:tplc="83D0554A">
      <w:start w:val="1"/>
      <w:numFmt w:val="bullet"/>
      <w:lvlText w:val="o"/>
      <w:lvlJc w:val="left"/>
      <w:pPr>
        <w:ind w:left="3600" w:hanging="360"/>
      </w:pPr>
      <w:rPr>
        <w:rFonts w:ascii="Courier New" w:hAnsi="Courier New" w:hint="default"/>
      </w:rPr>
    </w:lvl>
    <w:lvl w:ilvl="5" w:tplc="7006040A">
      <w:start w:val="1"/>
      <w:numFmt w:val="bullet"/>
      <w:lvlText w:val=""/>
      <w:lvlJc w:val="left"/>
      <w:pPr>
        <w:ind w:left="4320" w:hanging="360"/>
      </w:pPr>
      <w:rPr>
        <w:rFonts w:ascii="Wingdings" w:hAnsi="Wingdings" w:hint="default"/>
      </w:rPr>
    </w:lvl>
    <w:lvl w:ilvl="6" w:tplc="34DE9334">
      <w:start w:val="1"/>
      <w:numFmt w:val="bullet"/>
      <w:lvlText w:val=""/>
      <w:lvlJc w:val="left"/>
      <w:pPr>
        <w:ind w:left="5040" w:hanging="360"/>
      </w:pPr>
      <w:rPr>
        <w:rFonts w:ascii="Symbol" w:hAnsi="Symbol" w:hint="default"/>
      </w:rPr>
    </w:lvl>
    <w:lvl w:ilvl="7" w:tplc="C8FE6FE0">
      <w:start w:val="1"/>
      <w:numFmt w:val="bullet"/>
      <w:lvlText w:val="o"/>
      <w:lvlJc w:val="left"/>
      <w:pPr>
        <w:ind w:left="5760" w:hanging="360"/>
      </w:pPr>
      <w:rPr>
        <w:rFonts w:ascii="Courier New" w:hAnsi="Courier New" w:hint="default"/>
      </w:rPr>
    </w:lvl>
    <w:lvl w:ilvl="8" w:tplc="403490D4">
      <w:start w:val="1"/>
      <w:numFmt w:val="bullet"/>
      <w:lvlText w:val=""/>
      <w:lvlJc w:val="left"/>
      <w:pPr>
        <w:ind w:left="6480" w:hanging="360"/>
      </w:pPr>
      <w:rPr>
        <w:rFonts w:ascii="Wingdings" w:hAnsi="Wingdings" w:hint="default"/>
      </w:rPr>
    </w:lvl>
  </w:abstractNum>
  <w:num w:numId="1" w16cid:durableId="774515757">
    <w:abstractNumId w:val="3"/>
  </w:num>
  <w:num w:numId="2" w16cid:durableId="1631546351">
    <w:abstractNumId w:val="1"/>
  </w:num>
  <w:num w:numId="3" w16cid:durableId="1477145100">
    <w:abstractNumId w:val="4"/>
  </w:num>
  <w:num w:numId="4" w16cid:durableId="1263488380">
    <w:abstractNumId w:val="5"/>
  </w:num>
  <w:num w:numId="5" w16cid:durableId="825777302">
    <w:abstractNumId w:val="2"/>
  </w:num>
  <w:num w:numId="6" w16cid:durableId="1521233665">
    <w:abstractNumId w:val="6"/>
  </w:num>
  <w:num w:numId="7" w16cid:durableId="398750570">
    <w:abstractNumId w:val="7"/>
  </w:num>
  <w:num w:numId="8" w16cid:durableId="1383944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3F3737"/>
    <w:rsid w:val="00151C34"/>
    <w:rsid w:val="003204AC"/>
    <w:rsid w:val="00707BB4"/>
    <w:rsid w:val="009E3A5E"/>
    <w:rsid w:val="00A9068D"/>
    <w:rsid w:val="00D33767"/>
    <w:rsid w:val="00D53E28"/>
    <w:rsid w:val="00E55145"/>
    <w:rsid w:val="01B42AC4"/>
    <w:rsid w:val="04B34BA2"/>
    <w:rsid w:val="05890C17"/>
    <w:rsid w:val="07283093"/>
    <w:rsid w:val="07C7FB82"/>
    <w:rsid w:val="07FFFCF9"/>
    <w:rsid w:val="083AEE31"/>
    <w:rsid w:val="08547D01"/>
    <w:rsid w:val="08FE49DF"/>
    <w:rsid w:val="09545AE6"/>
    <w:rsid w:val="0AA4D31C"/>
    <w:rsid w:val="0C881D5D"/>
    <w:rsid w:val="0DED2CA8"/>
    <w:rsid w:val="0DFDC4BB"/>
    <w:rsid w:val="0F354AC5"/>
    <w:rsid w:val="1175328F"/>
    <w:rsid w:val="119E8548"/>
    <w:rsid w:val="12D987F9"/>
    <w:rsid w:val="135EB513"/>
    <w:rsid w:val="13FF5D71"/>
    <w:rsid w:val="14CD8C1A"/>
    <w:rsid w:val="1658AA25"/>
    <w:rsid w:val="190CB99B"/>
    <w:rsid w:val="19966EF4"/>
    <w:rsid w:val="1ACA5A0F"/>
    <w:rsid w:val="1B7A80F1"/>
    <w:rsid w:val="1BAA5A9F"/>
    <w:rsid w:val="1CC7BF81"/>
    <w:rsid w:val="1D0FDD54"/>
    <w:rsid w:val="1D9E048C"/>
    <w:rsid w:val="1FD24CAB"/>
    <w:rsid w:val="201BAEA6"/>
    <w:rsid w:val="20B2E9A3"/>
    <w:rsid w:val="20D518A8"/>
    <w:rsid w:val="22BB0B3F"/>
    <w:rsid w:val="239E7930"/>
    <w:rsid w:val="23E5FBF5"/>
    <w:rsid w:val="284225A8"/>
    <w:rsid w:val="29D10494"/>
    <w:rsid w:val="29F8D915"/>
    <w:rsid w:val="2A4A599D"/>
    <w:rsid w:val="2B8D1EB7"/>
    <w:rsid w:val="2BF2D4D2"/>
    <w:rsid w:val="2C3857CC"/>
    <w:rsid w:val="2C70EBE8"/>
    <w:rsid w:val="2CFF4E06"/>
    <w:rsid w:val="2E1DC1A4"/>
    <w:rsid w:val="2E514A50"/>
    <w:rsid w:val="2EAA0F10"/>
    <w:rsid w:val="2F0F36A6"/>
    <w:rsid w:val="302BFB6D"/>
    <w:rsid w:val="31AC8088"/>
    <w:rsid w:val="31B531CC"/>
    <w:rsid w:val="324F9A27"/>
    <w:rsid w:val="329136A7"/>
    <w:rsid w:val="32F9C5B9"/>
    <w:rsid w:val="336D9116"/>
    <w:rsid w:val="35336997"/>
    <w:rsid w:val="36502860"/>
    <w:rsid w:val="3751668D"/>
    <w:rsid w:val="37AA7ADF"/>
    <w:rsid w:val="37C7A86B"/>
    <w:rsid w:val="384FEF41"/>
    <w:rsid w:val="38FBA480"/>
    <w:rsid w:val="394ACA7F"/>
    <w:rsid w:val="399CD415"/>
    <w:rsid w:val="39B007FF"/>
    <w:rsid w:val="39C7CB7F"/>
    <w:rsid w:val="3A1F6652"/>
    <w:rsid w:val="3DD62D09"/>
    <w:rsid w:val="3E15D287"/>
    <w:rsid w:val="3F128580"/>
    <w:rsid w:val="4051FE55"/>
    <w:rsid w:val="40DAD470"/>
    <w:rsid w:val="419BCF28"/>
    <w:rsid w:val="41E06599"/>
    <w:rsid w:val="41E2B43D"/>
    <w:rsid w:val="433F3737"/>
    <w:rsid w:val="43EA1825"/>
    <w:rsid w:val="44446C50"/>
    <w:rsid w:val="44522855"/>
    <w:rsid w:val="457E4A9B"/>
    <w:rsid w:val="47710827"/>
    <w:rsid w:val="4956FC83"/>
    <w:rsid w:val="4A265E11"/>
    <w:rsid w:val="4A610D86"/>
    <w:rsid w:val="4B56F993"/>
    <w:rsid w:val="4BCDFA2C"/>
    <w:rsid w:val="4C4047B0"/>
    <w:rsid w:val="4C53A333"/>
    <w:rsid w:val="4C9D2DF4"/>
    <w:rsid w:val="4E3ACE10"/>
    <w:rsid w:val="5284D599"/>
    <w:rsid w:val="53AFA518"/>
    <w:rsid w:val="54D89EBD"/>
    <w:rsid w:val="54E6060C"/>
    <w:rsid w:val="55654F8D"/>
    <w:rsid w:val="56CEF8EE"/>
    <w:rsid w:val="59CF46C5"/>
    <w:rsid w:val="5A41F73B"/>
    <w:rsid w:val="5D511F4B"/>
    <w:rsid w:val="5D5CA3F2"/>
    <w:rsid w:val="5E01A667"/>
    <w:rsid w:val="5F1FA2F8"/>
    <w:rsid w:val="62938BA9"/>
    <w:rsid w:val="62994A51"/>
    <w:rsid w:val="63A9A274"/>
    <w:rsid w:val="64744208"/>
    <w:rsid w:val="65D5D06C"/>
    <w:rsid w:val="65E912AD"/>
    <w:rsid w:val="6770DC61"/>
    <w:rsid w:val="695286A6"/>
    <w:rsid w:val="69B593F6"/>
    <w:rsid w:val="69EA79DD"/>
    <w:rsid w:val="6A761DF4"/>
    <w:rsid w:val="6BF2197D"/>
    <w:rsid w:val="6CF8D13E"/>
    <w:rsid w:val="6D13D707"/>
    <w:rsid w:val="6FA00778"/>
    <w:rsid w:val="7112F547"/>
    <w:rsid w:val="72FC4D23"/>
    <w:rsid w:val="732EB38C"/>
    <w:rsid w:val="7389EA5B"/>
    <w:rsid w:val="73C67063"/>
    <w:rsid w:val="7465A065"/>
    <w:rsid w:val="773F2F19"/>
    <w:rsid w:val="7763F5BF"/>
    <w:rsid w:val="786CEE11"/>
    <w:rsid w:val="7D3346A9"/>
    <w:rsid w:val="7E4C5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F3737"/>
  <w15:chartTrackingRefBased/>
  <w15:docId w15:val="{D7684634-19B8-4AAA-B4FE-CA17C5AEF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9E3A5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31B217F64E5143973F177C3A46BCDA" ma:contentTypeVersion="5" ma:contentTypeDescription="Create a new document." ma:contentTypeScope="" ma:versionID="193770c6e2e948b7eecb9ff377381a06">
  <xsd:schema xmlns:xsd="http://www.w3.org/2001/XMLSchema" xmlns:xs="http://www.w3.org/2001/XMLSchema" xmlns:p="http://schemas.microsoft.com/office/2006/metadata/properties" xmlns:ns2="1eb4aae2-bd8e-472f-b538-9d4c0d132563" targetNamespace="http://schemas.microsoft.com/office/2006/metadata/properties" ma:root="true" ma:fieldsID="b047936d0eabebc02d1e57e1d8a6ad5f" ns2:_="">
    <xsd:import namespace="1eb4aae2-bd8e-472f-b538-9d4c0d13256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b4aae2-bd8e-472f-b538-9d4c0d1325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705669-CF99-448E-B12A-83D3F7F1F4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b4aae2-bd8e-472f-b538-9d4c0d1325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AE5E32-E533-47C5-8CE1-D16FDF3827F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525AFB1-2E7C-493F-96AB-47602F14F0D3}">
  <ds:schemaRefs>
    <ds:schemaRef ds:uri="http://schemas.microsoft.com/sharepoint/v3/contenttype/forms"/>
  </ds:schemaRefs>
</ds:datastoreItem>
</file>

<file path=docMetadata/LabelInfo.xml><?xml version="1.0" encoding="utf-8"?>
<clbl:labelList xmlns:clbl="http://schemas.microsoft.com/office/2020/mipLabelMetadata">
  <clbl:label id="{07ef1208-413c-4b5e-9cdd-64ef305754f0}" enabled="0" method="" siteId="{07ef1208-413c-4b5e-9cdd-64ef305754f0}" removed="1"/>
</clbl:labelList>
</file>

<file path=docProps/app.xml><?xml version="1.0" encoding="utf-8"?>
<Properties xmlns="http://schemas.openxmlformats.org/officeDocument/2006/extended-properties" xmlns:vt="http://schemas.openxmlformats.org/officeDocument/2006/docPropsVTypes">
  <Template>Normal</Template>
  <TotalTime>12</TotalTime>
  <Pages>4</Pages>
  <Words>4664</Words>
  <Characters>26586</Characters>
  <Application>Microsoft Office Word</Application>
  <DocSecurity>0</DocSecurity>
  <Lines>221</Lines>
  <Paragraphs>62</Paragraphs>
  <ScaleCrop>false</ScaleCrop>
  <Company/>
  <LinksUpToDate>false</LinksUpToDate>
  <CharactersWithSpaces>3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Fishpool</dc:creator>
  <cp:keywords/>
  <dc:description/>
  <cp:lastModifiedBy>Katie Fishpool</cp:lastModifiedBy>
  <cp:revision>8</cp:revision>
  <dcterms:created xsi:type="dcterms:W3CDTF">2025-11-01T12:32:00Z</dcterms:created>
  <dcterms:modified xsi:type="dcterms:W3CDTF">2025-11-0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31B217F64E5143973F177C3A46BCDA</vt:lpwstr>
  </property>
  <property fmtid="{D5CDD505-2E9C-101B-9397-08002B2CF9AE}" pid="3" name="ZOTERO_PREF_1">
    <vt:lpwstr>&lt;data data-version="3" zotero-version="7.0.27"&gt;&lt;session id="oDTme9R7"/&gt;&lt;style id="http://www.zotero.org/styles/vancouver" locale="en-GB" hasBibliography="1" bibliographyStyleHasBeenSet="1"/&gt;&lt;prefs&gt;&lt;pref name="fieldType" value="Field"/&gt;&lt;/prefs&gt;&lt;/data&gt;</vt:lpwstr>
  </property>
</Properties>
</file>